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E2931" w14:textId="77777777" w:rsidR="00940F1C" w:rsidRPr="003B4364" w:rsidRDefault="00940F1C" w:rsidP="00940F1C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</w:pPr>
      <w:r w:rsidRPr="003B4364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lang w:val="en-US"/>
        </w:rPr>
        <w:t xml:space="preserve">Supplementary Table S1: </w:t>
      </w:r>
      <w:r w:rsidRPr="003B4364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COVID-19-related questions from Sex,</w:t>
      </w:r>
      <w:r w:rsidRPr="003B4364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lang w:val="en-US"/>
        </w:rPr>
        <w:t xml:space="preserve"> </w:t>
      </w:r>
      <w:r w:rsidRPr="003B4364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Drugs, and Rock'n'Roll (SDRR) study 2023</w:t>
      </w:r>
      <w:r w:rsidRPr="003B4364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br/>
      </w:r>
      <w:r w:rsidRPr="003B4364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br/>
      </w:r>
    </w:p>
    <w:p w14:paraId="2FDF276D" w14:textId="77777777" w:rsidR="00940F1C" w:rsidRPr="00940F1C" w:rsidRDefault="00940F1C" w:rsidP="00940F1C">
      <w:pPr>
        <w:rPr>
          <w:rFonts w:ascii="Times New Roman" w:hAnsi="Times New Roman" w:cs="Times New Roman"/>
          <w:color w:val="000000" w:themeColor="text1"/>
          <w:sz w:val="11"/>
          <w:szCs w:val="11"/>
          <w:lang w:val="en-US"/>
        </w:rPr>
      </w:pP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Pr="003B436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Table S1 </w:t>
      </w:r>
      <w:r w:rsidRPr="003B436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COVID-19-related questions from the Sex, Drugs, and Rock'n'Roll (SDRR) study 2023</w:t>
      </w:r>
      <w:r w:rsidRPr="003B436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br/>
      </w:r>
    </w:p>
    <w:tbl>
      <w:tblPr>
        <w:tblStyle w:val="TableGrid"/>
        <w:tblW w:w="10632" w:type="dxa"/>
        <w:tblInd w:w="-709" w:type="dxa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702"/>
        <w:gridCol w:w="5670"/>
        <w:gridCol w:w="3260"/>
      </w:tblGrid>
      <w:tr w:rsidR="00940F1C" w:rsidRPr="00940F1C" w14:paraId="4ACE393E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1EF84649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35AD0F26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4B2AFA39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ptions </w:t>
            </w:r>
          </w:p>
        </w:tc>
      </w:tr>
      <w:tr w:rsidR="00940F1C" w:rsidRPr="00940F1C" w14:paraId="50BF7447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6476E5E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405DA0DC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ow many doses of the COVID-19 vaccine have you received?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62F0F3A2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 doses (I am not vaccinated); 1 dose; 2 doses; 3 doses; 4 doses; 5 or more doses; Unsure/Don’t know; I don’t wish to say. </w:t>
            </w:r>
          </w:p>
        </w:tc>
      </w:tr>
      <w:tr w:rsidR="00940F1C" w:rsidRPr="00940F1C" w14:paraId="4F7D8331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5BDCAD3F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3BEF217A" w14:textId="77777777" w:rsidR="00940F1C" w:rsidRPr="00940F1C" w:rsidRDefault="00940F1C" w:rsidP="00794CC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ow many times have you had COVID-19 since the start of the pandemic (December 2019)? </w:t>
            </w:r>
            <w:r w:rsidRPr="00940F1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Had COVID-19 means tested positive by PCR or rapid antigen test (RAT) or both, with at least one month since last testing positive.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5FE42C1F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 have never had COVID-19; Once; Twice; Three times; Four times; Five times or more; I don’t wish to say. </w:t>
            </w:r>
          </w:p>
        </w:tc>
      </w:tr>
      <w:tr w:rsidR="00940F1C" w:rsidRPr="00940F1C" w14:paraId="2E6820C7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1D1ED827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3 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br/>
              <w:t xml:space="preserve">(if question 2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  <w:lang w:val="en-US"/>
                </w:rPr>
                <m:t>≥</m:t>
              </m:r>
            </m:oMath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0)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4357127B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pared to before your first COVID-19 infection, how would you rate your health in general now?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7E6CC901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uch better </w:t>
            </w:r>
            <w:proofErr w:type="gramStart"/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w;</w:t>
            </w:r>
            <w:proofErr w:type="gramEnd"/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omewhat better now; About the same as before COVID-19 infection; Somewhat worse now; Much worse now; I don’t wish to say. </w:t>
            </w:r>
          </w:p>
        </w:tc>
      </w:tr>
      <w:tr w:rsidR="00940F1C" w:rsidRPr="00940F1C" w14:paraId="0753505F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6BBE3E0B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7C5F1E55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ow concerned are you about getting COVID? </w:t>
            </w:r>
            <w:r w:rsidRPr="00940F1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Rate between 0–10, where 0 is not at all concerned and 10 is extremely concerned.</w:t>
            </w:r>
          </w:p>
          <w:p w14:paraId="681BAA46" w14:textId="77777777" w:rsidR="00940F1C" w:rsidRPr="00940F1C" w:rsidRDefault="00940F1C" w:rsidP="00794CCD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Short term (acute) covid infection; and</w:t>
            </w:r>
          </w:p>
          <w:p w14:paraId="086021F7" w14:textId="77777777" w:rsidR="00940F1C" w:rsidRPr="00940F1C" w:rsidRDefault="00940F1C" w:rsidP="00794CCD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Long term (long covid) infection.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6B03AEBC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[Numeric answer, minimum 0, maximum 10]; I don’t wish to say.</w:t>
            </w:r>
          </w:p>
        </w:tc>
      </w:tr>
      <w:tr w:rsidR="00940F1C" w:rsidRPr="00940F1C" w14:paraId="3276A45B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223EF98C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64F829B4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 what extent do you agree or disagree with the following statements about long COVID?</w:t>
            </w:r>
          </w:p>
          <w:p w14:paraId="1F64C0EC" w14:textId="77777777" w:rsidR="00940F1C" w:rsidRPr="00940F1C" w:rsidRDefault="00940F1C" w:rsidP="00794CCD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 xml:space="preserve">The risk of long COVID motivates me to wear a face mask in indoor public </w:t>
            </w:r>
            <w:proofErr w:type="gramStart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settings;</w:t>
            </w:r>
            <w:proofErr w:type="gramEnd"/>
          </w:p>
          <w:p w14:paraId="7749F21A" w14:textId="77777777" w:rsidR="00940F1C" w:rsidRPr="00940F1C" w:rsidRDefault="00940F1C" w:rsidP="00794CCD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 xml:space="preserve">The risk of long COVID motivates me to get vaccinated/stay up to date with </w:t>
            </w:r>
            <w:proofErr w:type="gramStart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vaccines;</w:t>
            </w:r>
            <w:proofErr w:type="gramEnd"/>
          </w:p>
          <w:p w14:paraId="6AD9BD83" w14:textId="77777777" w:rsidR="00940F1C" w:rsidRPr="00940F1C" w:rsidRDefault="00940F1C" w:rsidP="00794CCD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 xml:space="preserve">The risk of long COVID motivates me to work and/or study from home as much as </w:t>
            </w:r>
            <w:proofErr w:type="gramStart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possible;</w:t>
            </w:r>
            <w:proofErr w:type="gramEnd"/>
          </w:p>
          <w:p w14:paraId="3E484459" w14:textId="77777777" w:rsidR="00940F1C" w:rsidRPr="00940F1C" w:rsidRDefault="00940F1C" w:rsidP="00794CCD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The risk of long COVID motivates me to avoid attending small social gatherings (i.e., family dinners, holiday parties</w:t>
            </w:r>
            <w:proofErr w:type="gramStart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);</w:t>
            </w:r>
            <w:proofErr w:type="gramEnd"/>
          </w:p>
          <w:p w14:paraId="7572EA9D" w14:textId="77777777" w:rsidR="00940F1C" w:rsidRPr="00940F1C" w:rsidRDefault="00940F1C" w:rsidP="00794CCD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The risk of long COVID motivates me to avoid large social gatherings (i.e. concerts, large weddings</w:t>
            </w:r>
            <w:proofErr w:type="gramStart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);</w:t>
            </w:r>
            <w:proofErr w:type="gramEnd"/>
          </w:p>
          <w:p w14:paraId="549F7289" w14:textId="77777777" w:rsidR="00940F1C" w:rsidRPr="00940F1C" w:rsidRDefault="00940F1C" w:rsidP="00794CCD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To prevent long COVID it would be acceptable for the Victorian Government to require wearing a face mask in indoor public settings; and</w:t>
            </w:r>
          </w:p>
          <w:p w14:paraId="03F9C206" w14:textId="77777777" w:rsidR="00940F1C" w:rsidRPr="00940F1C" w:rsidRDefault="00940F1C" w:rsidP="00794CCD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 xml:space="preserve">The government is providing enough information about long COVID and the risks associated with having long COVID.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1F9501E6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ly agree; Somewhat agree; Neutral; Somewhat disagree; Totally disagree; Don’t know/Not sure.</w:t>
            </w:r>
          </w:p>
        </w:tc>
      </w:tr>
      <w:tr w:rsidR="00940F1C" w:rsidRPr="00940F1C" w14:paraId="125296DD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0C8BFBB2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71439DD3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ve you ever experienced long COVID?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4A0A9067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o; Yes, and I have been diagnosed with long COVID by a health professional; Yes, I think I have long </w:t>
            </w:r>
            <w:proofErr w:type="gramStart"/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VID</w:t>
            </w:r>
            <w:proofErr w:type="gramEnd"/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but I have not been diagnosed by a health professional; I don’t wish to say. </w:t>
            </w:r>
          </w:p>
        </w:tc>
      </w:tr>
      <w:tr w:rsidR="00940F1C" w:rsidRPr="00940F1C" w14:paraId="76920FC5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05724ECA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7 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br/>
              <w:t>(if question 6 = yes)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0D455F32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o you still have long COVID?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3961C367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Yes, I am still experiencing symptoms; No, all my symptoms have completely resolved; Prefer not to say. </w:t>
            </w:r>
          </w:p>
        </w:tc>
      </w:tr>
      <w:tr w:rsidR="00940F1C" w:rsidRPr="00940F1C" w14:paraId="3C2EF12F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5C73F219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8 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br/>
              <w:t>(if question 7 = yes)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671B9AE5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ow long do you think you have had long COVID for?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29124006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[Numeric answer, minimum 1, maximum 36] months.</w:t>
            </w:r>
          </w:p>
        </w:tc>
      </w:tr>
      <w:tr w:rsidR="00940F1C" w:rsidRPr="00940F1C" w14:paraId="50775033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6FE76B18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9 </w:t>
            </w:r>
          </w:p>
          <w:p w14:paraId="1C045B73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if question 7 = no)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6E351B9F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ow long do you think you had long COVID for?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0671A298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[Numeric answer, minimum 1, maximum 36] months.</w:t>
            </w:r>
          </w:p>
        </w:tc>
      </w:tr>
      <w:tr w:rsidR="00940F1C" w:rsidRPr="00940F1C" w14:paraId="364E7311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0C4C8A19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6F5AA53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uring the past four weeks, </w:t>
            </w:r>
            <w:proofErr w:type="gramStart"/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 a result of</w:t>
            </w:r>
            <w:proofErr w:type="gramEnd"/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your long COVID, have you had any of the following problems with your work or other regular daily activities?</w:t>
            </w:r>
          </w:p>
          <w:p w14:paraId="038026EA" w14:textId="77777777" w:rsidR="00940F1C" w:rsidRPr="00940F1C" w:rsidRDefault="00940F1C" w:rsidP="00794CC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 xml:space="preserve">Cut down the amount of time you </w:t>
            </w:r>
            <w:proofErr w:type="gramStart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spent</w:t>
            </w:r>
            <w:proofErr w:type="gramEnd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 xml:space="preserve"> on work or other </w:t>
            </w:r>
            <w:proofErr w:type="gramStart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activities;</w:t>
            </w:r>
            <w:proofErr w:type="gramEnd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666197E0" w14:textId="77777777" w:rsidR="00940F1C" w:rsidRPr="00940F1C" w:rsidRDefault="00940F1C" w:rsidP="00794CC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 xml:space="preserve">Accomplished less than you would </w:t>
            </w:r>
            <w:proofErr w:type="gramStart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like;</w:t>
            </w:r>
            <w:proofErr w:type="gramEnd"/>
          </w:p>
          <w:p w14:paraId="490C6768" w14:textId="77777777" w:rsidR="00940F1C" w:rsidRPr="00940F1C" w:rsidRDefault="00940F1C" w:rsidP="00794CC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 xml:space="preserve">Were limited in the kind of work or other </w:t>
            </w:r>
            <w:proofErr w:type="gramStart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activities;</w:t>
            </w:r>
            <w:proofErr w:type="gramEnd"/>
            <w:r w:rsidRPr="00940F1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7BE7E45C" w14:textId="77777777" w:rsidR="00940F1C" w:rsidRPr="00940F1C" w:rsidRDefault="00940F1C" w:rsidP="00794CC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Had difficulty performing the work or other activities (for example, it took extra effort); and</w:t>
            </w:r>
          </w:p>
          <w:p w14:paraId="0A3086A0" w14:textId="77777777" w:rsidR="00940F1C" w:rsidRPr="00940F1C" w:rsidRDefault="00940F1C" w:rsidP="00794CC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color w:val="000000" w:themeColor="text1"/>
                <w:sz w:val="16"/>
                <w:szCs w:val="16"/>
                <w:lang w:val="en-US"/>
              </w:rPr>
              <w:t>Couldn’t exercise as much as before.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02A95C81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;</w:t>
            </w:r>
            <w:proofErr w:type="gramEnd"/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No; I don’t wish to say.</w:t>
            </w:r>
          </w:p>
        </w:tc>
      </w:tr>
      <w:tr w:rsidR="00940F1C" w:rsidRPr="00940F1C" w14:paraId="3355D9C2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7AA1217A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128E2F0C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ow many of your family or friends have experienced long COVID?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73AF9E39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e; 1 or 2; 3 or 4; Five to ten; More than ten; Prefer not to say.</w:t>
            </w:r>
          </w:p>
        </w:tc>
      </w:tr>
      <w:tr w:rsidR="00940F1C" w:rsidRPr="00940F1C" w14:paraId="0D86270D" w14:textId="77777777" w:rsidTr="00940F1C">
        <w:tc>
          <w:tcPr>
            <w:tcW w:w="1702" w:type="dxa"/>
            <w:shd w:val="clear" w:color="auto" w:fill="D9D9D9" w:themeFill="background1" w:themeFillShade="D9"/>
          </w:tcPr>
          <w:p w14:paraId="7F8FB46D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4709A857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ow many of your family or friends have required your support to help them manage long COVID?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588BFD6D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e; 1 or 2; 3 or 4; Five to ten; More than ten; Prefer not to say.</w:t>
            </w:r>
          </w:p>
        </w:tc>
      </w:tr>
    </w:tbl>
    <w:p w14:paraId="760384C2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940F1C">
        <w:rPr>
          <w:rFonts w:ascii="Times New Roman" w:hAnsi="Times New Roman" w:cs="Times New Roman"/>
          <w:color w:val="000000" w:themeColor="text1"/>
          <w:sz w:val="11"/>
          <w:szCs w:val="11"/>
          <w:lang w:val="en-US"/>
        </w:rPr>
        <w:br/>
      </w:r>
      <w:r w:rsidRPr="00940F1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     </w:t>
      </w:r>
      <w:r w:rsidRPr="00940F1C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  <w:lang w:val="en-US"/>
        </w:rPr>
        <w:t>a</w:t>
      </w:r>
      <w:r w:rsidRPr="00940F1C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 xml:space="preserve"> Question 5 was not analyzed in this paper.</w:t>
      </w:r>
      <w:r w:rsidRPr="00940F1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</w:p>
    <w:p w14:paraId="71839EB9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EEE260D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2146EB1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6964625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28ABD13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0847EF1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B2F3BEA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E94D923" w14:textId="60C66E4E" w:rsidR="00940F1C" w:rsidRPr="003B4364" w:rsidRDefault="00940F1C" w:rsidP="00940F1C">
      <w:pPr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3B4364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lang w:val="en-US"/>
        </w:rPr>
        <w:lastRenderedPageBreak/>
        <w:t xml:space="preserve">Supplementary Table S2: </w:t>
      </w:r>
      <w:r w:rsidRPr="003B4364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 xml:space="preserve">Bivariable analysis of each explanatory variable (bivariable logistic regression analysis, 95% confidence intervals) </w:t>
      </w:r>
      <w:r w:rsidRPr="003B4364">
        <w:rPr>
          <w:color w:val="000000" w:themeColor="text1"/>
          <w:lang w:val="en-US"/>
        </w:rPr>
        <w:t xml:space="preserve"> </w:t>
      </w:r>
    </w:p>
    <w:p w14:paraId="5F5B157D" w14:textId="77777777" w:rsidR="00940F1C" w:rsidRPr="003B4364" w:rsidRDefault="00940F1C" w:rsidP="00940F1C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</w:pPr>
    </w:p>
    <w:p w14:paraId="44544D54" w14:textId="77777777" w:rsidR="00940F1C" w:rsidRPr="003B4364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1275F16" w14:textId="77777777" w:rsidR="00940F1C" w:rsidRPr="003B4364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E77CB74" w14:textId="77777777" w:rsidR="00940F1C" w:rsidRPr="003B4364" w:rsidRDefault="00940F1C" w:rsidP="00940F1C">
      <w:pPr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</w:pPr>
      <w:r w:rsidRPr="003B436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Table S2 </w:t>
      </w:r>
      <w:r w:rsidRPr="003B4364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br/>
        <w:t>Bivariable analysis of each explanatory variable (bivariable logistic regression analysis, 95% confidence intervals)</w:t>
      </w:r>
      <w:r w:rsidRPr="003B436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  </w:t>
      </w:r>
      <w:r w:rsidRPr="003B436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br/>
      </w:r>
    </w:p>
    <w:tbl>
      <w:tblPr>
        <w:tblpPr w:leftFromText="180" w:rightFromText="180" w:vertAnchor="text" w:horzAnchor="margin" w:tblpY="94"/>
        <w:tblW w:w="6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3544"/>
        <w:gridCol w:w="1127"/>
        <w:gridCol w:w="576"/>
        <w:gridCol w:w="990"/>
      </w:tblGrid>
      <w:tr w:rsidR="00940F1C" w:rsidRPr="00940F1C" w14:paraId="27134458" w14:textId="77777777" w:rsidTr="00940F1C">
        <w:trPr>
          <w:trHeight w:val="73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4C4C96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Variabl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6E567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F8175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OR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A3D44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5% CI</w:t>
            </w:r>
          </w:p>
        </w:tc>
      </w:tr>
      <w:tr w:rsidR="00940F1C" w:rsidRPr="00940F1C" w14:paraId="44FDE641" w14:textId="77777777" w:rsidTr="00940F1C">
        <w:trPr>
          <w:trHeight w:val="64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319F5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Age (years) 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FB9948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3; L: 8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830DE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B9264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93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04</w:t>
            </w:r>
          </w:p>
        </w:tc>
      </w:tr>
      <w:tr w:rsidR="00940F1C" w:rsidRPr="00940F1C" w14:paraId="61F75591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77268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Area of residenc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0CE30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497; L: 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6D636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8BF9B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1289ACFA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9A7A1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City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4A72B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2080D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FBC38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51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84</w:t>
            </w:r>
          </w:p>
        </w:tc>
      </w:tr>
      <w:tr w:rsidR="00940F1C" w:rsidRPr="00940F1C" w14:paraId="165EAF01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6BDA18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Regional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E98B8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9BC18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5CCE2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21DB4984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6C693E" w14:textId="77777777" w:rsidR="00940F1C" w:rsidRPr="00940F1C" w:rsidRDefault="00940F1C" w:rsidP="00794CCD">
            <w:pPr>
              <w:ind w:left="3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Sex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0E4BF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18; L: 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85E1E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394A1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4B3C34BA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A0108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Male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A751D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FB07D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67693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5E624199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FBFA3E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Female </w:t>
            </w:r>
          </w:p>
        </w:tc>
        <w:tc>
          <w:tcPr>
            <w:tcW w:w="112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5600AB9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2A5C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5F984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65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75</w:t>
            </w:r>
          </w:p>
        </w:tc>
      </w:tr>
      <w:tr w:rsidR="00940F1C" w:rsidRPr="00940F1C" w14:paraId="4DC992F9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A7B67F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Gender identity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4F6ED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19; L: 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5B929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142B3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492174D5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183FA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Man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5005A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F497E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753FE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6CC2660C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38BE92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Woman</w:t>
            </w:r>
          </w:p>
        </w:tc>
        <w:tc>
          <w:tcPr>
            <w:tcW w:w="112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497BFB2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5E97F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F8397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52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52</w:t>
            </w:r>
          </w:p>
        </w:tc>
      </w:tr>
      <w:tr w:rsidR="00940F1C" w:rsidRPr="00940F1C" w14:paraId="510762A3" w14:textId="77777777" w:rsidTr="00940F1C">
        <w:trPr>
          <w:trHeight w:val="2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8D1BAF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n-binary and other </w:t>
            </w:r>
          </w:p>
        </w:tc>
        <w:tc>
          <w:tcPr>
            <w:tcW w:w="1127" w:type="dxa"/>
            <w:tcBorders>
              <w:right w:val="nil"/>
            </w:tcBorders>
            <w:shd w:val="clear" w:color="auto" w:fill="D9D9D9" w:themeFill="background1" w:themeFillShade="D9"/>
          </w:tcPr>
          <w:p w14:paraId="20FD8EA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55CA0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1.6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34149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84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3.03</w:t>
            </w:r>
          </w:p>
        </w:tc>
      </w:tr>
      <w:tr w:rsidR="00940F1C" w:rsidRPr="00940F1C" w14:paraId="6DA50F15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5FE95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Country of birth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88B96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19; L: 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3D80B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80576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738CCB3E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0999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Australia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50B3D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0FCFF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AA0BA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28E0B5A1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B5E0CB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Other</w:t>
            </w:r>
          </w:p>
        </w:tc>
        <w:tc>
          <w:tcPr>
            <w:tcW w:w="112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621AFCA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5C999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7C414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44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80</w:t>
            </w:r>
          </w:p>
        </w:tc>
      </w:tr>
      <w:tr w:rsidR="00940F1C" w:rsidRPr="00940F1C" w14:paraId="06F4471A" w14:textId="77777777" w:rsidTr="00940F1C">
        <w:trPr>
          <w:trHeight w:val="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A4B8D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Aboriginal and/or Torres Strait Islander ancestry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547B7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19; L: 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10FF7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242D8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00868634" w14:textId="77777777" w:rsidTr="00940F1C">
        <w:trPr>
          <w:trHeight w:val="6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5871D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14DCB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4B7F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3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35EB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3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2.62</w:t>
            </w:r>
          </w:p>
        </w:tc>
      </w:tr>
      <w:tr w:rsidR="00940F1C" w:rsidRPr="00940F1C" w14:paraId="1D01F439" w14:textId="77777777" w:rsidTr="00940F1C">
        <w:trPr>
          <w:trHeight w:val="6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D730F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7D3BE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710F7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6B720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03154AB4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02F05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Sexual identity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CB3E4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2; L: 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22043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0774B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6DDE4CD5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DF940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Heterosexual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3F036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7240A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268C3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221C8AEB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436776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Other </w:t>
            </w:r>
          </w:p>
        </w:tc>
        <w:tc>
          <w:tcPr>
            <w:tcW w:w="112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388F4CD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82895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DC079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71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77</w:t>
            </w:r>
          </w:p>
        </w:tc>
      </w:tr>
      <w:tr w:rsidR="00940F1C" w:rsidRPr="00940F1C" w14:paraId="6CBA622F" w14:textId="77777777" w:rsidTr="00940F1C">
        <w:trPr>
          <w:trHeight w:val="6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C0A296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Relationship status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E2E13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0; L: 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E7709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D7613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4F4F9FBD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559D09" w14:textId="77777777" w:rsidR="00940F1C" w:rsidRPr="00940F1C" w:rsidRDefault="00940F1C" w:rsidP="00794CCD">
            <w:pPr>
              <w:tabs>
                <w:tab w:val="left" w:pos="599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Single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7634C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D31C8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9E19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36683688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3CAFFF9C" w14:textId="77777777" w:rsidR="00940F1C" w:rsidRPr="00940F1C" w:rsidRDefault="00940F1C" w:rsidP="00794CCD">
            <w:pPr>
              <w:tabs>
                <w:tab w:val="left" w:pos="599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Relationship </w:t>
            </w:r>
          </w:p>
        </w:tc>
        <w:tc>
          <w:tcPr>
            <w:tcW w:w="112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46EDD75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C06D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5044B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90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2.42</w:t>
            </w:r>
          </w:p>
        </w:tc>
      </w:tr>
      <w:tr w:rsidR="00940F1C" w:rsidRPr="00940F1C" w14:paraId="4E530063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00DF6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Currently studying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86CCF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1; L: 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718D5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49627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72E24F6B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142C6A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CBFC1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91D44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9287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54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34</w:t>
            </w:r>
          </w:p>
        </w:tc>
      </w:tr>
      <w:tr w:rsidR="00940F1C" w:rsidRPr="00940F1C" w14:paraId="27B31A7B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F0DC0A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A44EA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6B7A3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3BBC4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4C5546C5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D0BB22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Highest level of education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BD86D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0; L: 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EA9A5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2F798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4FF6ECC0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E88C58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High school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0F0E0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9A2D1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0793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44C55DB6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EE55D5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Post-high school </w:t>
            </w:r>
          </w:p>
        </w:tc>
        <w:tc>
          <w:tcPr>
            <w:tcW w:w="112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5039B58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F6ED3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F72EA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41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15</w:t>
            </w:r>
          </w:p>
        </w:tc>
      </w:tr>
      <w:tr w:rsidR="00940F1C" w:rsidRPr="00940F1C" w14:paraId="1261A85A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2A8ECE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Discretionary income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9629D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04; L: 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CF427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34CB2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21182469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78445B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sym w:font="Symbol" w:char="F03C"/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A$120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740A4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BA01A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DD692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4C537436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63993C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sym w:font="Symbol" w:char="F0B3"/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A$120 </w:t>
            </w:r>
          </w:p>
        </w:tc>
        <w:tc>
          <w:tcPr>
            <w:tcW w:w="112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59E8207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33A01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91B18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47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35</w:t>
            </w:r>
          </w:p>
        </w:tc>
      </w:tr>
      <w:tr w:rsidR="00940F1C" w:rsidRPr="00940F1C" w14:paraId="55E38800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89E06F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Active member of any religious group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7F342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0; L: 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FFF1D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ED97C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381E1F0D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4E54D6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D652D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35ACD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34BC0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40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2.12</w:t>
            </w:r>
          </w:p>
        </w:tc>
      </w:tr>
      <w:tr w:rsidR="00940F1C" w:rsidRPr="00940F1C" w14:paraId="16238DC3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69A0CA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E3BE0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DF34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6AB16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3A9F5E43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D023C2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Health service use in past 12 month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CB1EA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1; L: 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63CF3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10ABE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527BEF26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EF003A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C943A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34848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CC1CD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83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3.36</w:t>
            </w:r>
          </w:p>
        </w:tc>
      </w:tr>
      <w:tr w:rsidR="00940F1C" w:rsidRPr="00940F1C" w14:paraId="7CB2F38E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7926CB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62194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71710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09A2A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1C6F705C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836829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Ever consumed alcohol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3C222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2; L: 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F65F5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B5A45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5E1AE2A1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A36347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87982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E5627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00507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45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2.17</w:t>
            </w:r>
          </w:p>
        </w:tc>
      </w:tr>
      <w:tr w:rsidR="00940F1C" w:rsidRPr="00940F1C" w14:paraId="466429EC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87523B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E6F1A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2526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B07AD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1CFCBF06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BA90A9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Currently </w:t>
            </w:r>
            <w:proofErr w:type="spellStart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moking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en-GB"/>
              </w:rPr>
              <w:t>b</w:t>
            </w:r>
            <w:proofErr w:type="spellEnd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08241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1; L: 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5E3D8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6B71E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093E9E83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390D7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C56DB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0F9C4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 xml:space="preserve">1.5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EB984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94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2.55</w:t>
            </w:r>
          </w:p>
        </w:tc>
      </w:tr>
      <w:tr w:rsidR="00940F1C" w:rsidRPr="00940F1C" w14:paraId="4C805D33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253C79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1C574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4C0DF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C07CC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4BF0275F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384451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Ever used recreational drugs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5C76B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3; L: 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4292F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0CAA5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71E2C70D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72337D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21DBC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F9C66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 xml:space="preserve">3.7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3E08C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88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6.00</w:t>
            </w:r>
          </w:p>
        </w:tc>
      </w:tr>
      <w:tr w:rsidR="00940F1C" w:rsidRPr="00940F1C" w14:paraId="34EC0DC2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3FB2FF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6CD6E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7D152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A1BD6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5A4880F3" w14:textId="77777777" w:rsidTr="00940F1C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ED8902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Existent mental health condition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20561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16; L: 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92BD6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79734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7656DAAA" w14:textId="77777777" w:rsidTr="00940F1C">
        <w:trPr>
          <w:trHeight w:val="6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87C46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87040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B355F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F6C0F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74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2.02</w:t>
            </w:r>
          </w:p>
        </w:tc>
      </w:tr>
      <w:tr w:rsidR="00940F1C" w:rsidRPr="00940F1C" w14:paraId="44F32386" w14:textId="77777777" w:rsidTr="00940F1C">
        <w:trPr>
          <w:trHeight w:val="6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D0F986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568FF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DCF96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7B62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-</w:t>
            </w:r>
          </w:p>
        </w:tc>
      </w:tr>
      <w:tr w:rsidR="00940F1C" w:rsidRPr="00940F1C" w14:paraId="1BA35C3B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EA6981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Mental well-</w:t>
            </w:r>
            <w:proofErr w:type="spellStart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being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en-GB"/>
              </w:rPr>
              <w:t>c</w:t>
            </w:r>
            <w:proofErr w:type="spellEnd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6282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2; L: 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DEA8E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014AE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0.90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02</w:t>
            </w:r>
          </w:p>
        </w:tc>
      </w:tr>
      <w:tr w:rsidR="00940F1C" w:rsidRPr="00940F1C" w14:paraId="028B2586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51614E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Number of received vaccine doses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2BE69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0; L: 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39E31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9674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00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97</w:t>
            </w:r>
          </w:p>
        </w:tc>
      </w:tr>
      <w:tr w:rsidR="00940F1C" w:rsidRPr="00940F1C" w14:paraId="0615B732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F2B314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Number of COVID-19 infections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0EB2C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3; L: 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ED9DC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CA2C6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1.18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2.09</w:t>
            </w:r>
          </w:p>
        </w:tc>
      </w:tr>
      <w:tr w:rsidR="00940F1C" w:rsidRPr="00940F1C" w14:paraId="7A53047E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A21BBD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Concern of getting COVID-19 infection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3066FF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2; L: 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EC2572" w14:textId="77777777" w:rsidR="00940F1C" w:rsidRPr="00940F1C" w:rsidRDefault="00940F1C" w:rsidP="00794C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6553F6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14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34</w:t>
            </w:r>
          </w:p>
        </w:tc>
      </w:tr>
      <w:tr w:rsidR="00940F1C" w:rsidRPr="00940F1C" w14:paraId="08F631DD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DE046F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Concern of getting long COVID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10437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2; L: 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F7C5E8" w14:textId="77777777" w:rsidR="00940F1C" w:rsidRPr="00940F1C" w:rsidRDefault="00940F1C" w:rsidP="00794C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6FFAD2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11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32</w:t>
            </w:r>
          </w:p>
        </w:tc>
      </w:tr>
      <w:tr w:rsidR="00940F1C" w:rsidRPr="00940F1C" w14:paraId="2CBCD253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7E397F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Number of family or friends with long COVID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48DC4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12; L: 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3786E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402AF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940F1C" w:rsidRPr="00940F1C" w14:paraId="4A5A7312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2DD720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ne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6CC78E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30738B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CD76FC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-</w:t>
            </w:r>
          </w:p>
        </w:tc>
      </w:tr>
      <w:tr w:rsidR="00940F1C" w:rsidRPr="00940F1C" w14:paraId="41AFE10B" w14:textId="77777777" w:rsidTr="00940F1C">
        <w:trPr>
          <w:trHeight w:val="7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AFD44F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One or two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4C9ABE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D93606" w14:textId="77777777" w:rsidR="00940F1C" w:rsidRPr="00940F1C" w:rsidRDefault="00940F1C" w:rsidP="00794C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FA7D9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59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4.94</w:t>
            </w:r>
          </w:p>
        </w:tc>
      </w:tr>
      <w:tr w:rsidR="00940F1C" w:rsidRPr="00940F1C" w14:paraId="476347C3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35933C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Three or more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23DF1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314220" w14:textId="77777777" w:rsidR="00940F1C" w:rsidRPr="00940F1C" w:rsidRDefault="00940F1C" w:rsidP="00794C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6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C2B34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3.49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3.29</w:t>
            </w:r>
          </w:p>
        </w:tc>
      </w:tr>
      <w:tr w:rsidR="00940F1C" w:rsidRPr="00940F1C" w14:paraId="0D9E73A6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6C4CF7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Number of affected family or friends that needed participant’s support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70675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16; L: 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9F7944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FBF978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</w:tr>
      <w:tr w:rsidR="00940F1C" w:rsidRPr="00940F1C" w14:paraId="10570EAF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C74EF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ne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2C50C4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23212E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BCC179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-</w:t>
            </w:r>
          </w:p>
        </w:tc>
      </w:tr>
      <w:tr w:rsidR="00940F1C" w:rsidRPr="00940F1C" w14:paraId="497B456D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6DB0D3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One or two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97C9CE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25CC5C" w14:textId="77777777" w:rsidR="00940F1C" w:rsidRPr="00940F1C" w:rsidRDefault="00940F1C" w:rsidP="00794C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1DCE2C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94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3.17</w:t>
            </w:r>
          </w:p>
        </w:tc>
      </w:tr>
      <w:tr w:rsidR="00940F1C" w:rsidRPr="00940F1C" w14:paraId="44DE0A57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9233F7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lastRenderedPageBreak/>
              <w:t xml:space="preserve">   Three or more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467C0A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11743C" w14:textId="77777777" w:rsidR="00940F1C" w:rsidRPr="00940F1C" w:rsidRDefault="00940F1C" w:rsidP="00794C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4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A4EB28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76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28.08</w:t>
            </w:r>
          </w:p>
        </w:tc>
      </w:tr>
      <w:tr w:rsidR="00940F1C" w:rsidRPr="00940F1C" w14:paraId="193DE930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53F76E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Current health compared to prior to COVID-19  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C1912D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: 521; L: 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EB3E98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CD1F7E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</w:tr>
      <w:tr w:rsidR="00940F1C" w:rsidRPr="00940F1C" w14:paraId="3A79A300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72783B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Same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F4126A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7342C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D49C37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-</w:t>
            </w:r>
          </w:p>
        </w:tc>
      </w:tr>
      <w:tr w:rsidR="00940F1C" w:rsidRPr="00940F1C" w14:paraId="77A9FD65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76F199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Better</w:t>
            </w:r>
          </w:p>
        </w:tc>
        <w:tc>
          <w:tcPr>
            <w:tcW w:w="11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362AA6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0EE5E4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962F87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78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4.69</w:t>
            </w:r>
          </w:p>
        </w:tc>
      </w:tr>
      <w:tr w:rsidR="00940F1C" w:rsidRPr="00940F1C" w14:paraId="4196F97B" w14:textId="77777777" w:rsidTr="00940F1C">
        <w:trPr>
          <w:trHeight w:val="1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F6B041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Worse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892F63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EBCFEB" w14:textId="77777777" w:rsidR="00940F1C" w:rsidRPr="00940F1C" w:rsidRDefault="00940F1C" w:rsidP="00794C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10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9433E1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6.30</w:t>
            </w:r>
            <w:r w:rsidRPr="00940F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9.17</w:t>
            </w:r>
          </w:p>
        </w:tc>
      </w:tr>
    </w:tbl>
    <w:p w14:paraId="57EDCD1B" w14:textId="77777777" w:rsidR="00940F1C" w:rsidRPr="003B4364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8E27473" w14:textId="77777777" w:rsidR="00940F1C" w:rsidRPr="003B4364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29A5259" w14:textId="77777777" w:rsidR="00940F1C" w:rsidRPr="003B4364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555C964" w14:textId="77777777" w:rsidR="00940F1C" w:rsidRPr="003B4364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71BEFD9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</w:pPr>
    </w:p>
    <w:p w14:paraId="05CD459B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</w:pPr>
    </w:p>
    <w:p w14:paraId="268BAC5A" w14:textId="77777777" w:rsidR="00940F1C" w:rsidRPr="003B4364" w:rsidRDefault="00940F1C" w:rsidP="00940F1C">
      <w:pPr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</w:pPr>
      <w:r w:rsidRPr="003B4364"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Bold represents statistically significant at </w:t>
      </w:r>
      <w:r w:rsidRPr="003B4364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p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&lt; 0.1.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  <w:t>CI = confidence interval; L = long COVID group; OR = odds ratio; S = short COVID group.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      a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R calculated using bivariable logistic regression, comparing long COVID to short COVID (reference group).</w:t>
      </w:r>
    </w:p>
    <w:p w14:paraId="2E3B1E23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3B4364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      b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3B436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GB"/>
        </w:rPr>
        <w:t>Smoking included e-cigarettes and other tobacco products.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br/>
        <w:t xml:space="preserve">      c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Measured with the Short Warwick-Edinburgh Mental Well-being Scale (SWEMWBS 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instrText xml:space="preserve"> ADDIN EN.CITE &lt;EndNote&gt;&lt;Cite&gt;&lt;Author&gt;Stewart-Brown&lt;/Author&gt;&lt;Year&gt;2009 Feb 19&lt;/Year&gt;&lt;RecNum&gt;22&lt;/RecNum&gt;&lt;DisplayText&gt;(23)&lt;/DisplayText&gt;&lt;record&gt;&lt;rec-number&gt;22&lt;/rec-number&gt;&lt;foreign-keys&gt;&lt;key app="EN" db-id="dfvs2pppkt5pp1e9spfx99r4vtzx0vr9xxfr" timestamp="1695353454"&gt;22&lt;/key&gt;&lt;/foreign-keys&gt;&lt;ref-type name="Journal Article"&gt;17&lt;/ref-type&gt;&lt;contributors&gt;&lt;authors&gt;&lt;author&gt;Stewart-Brown, S.&lt;/author&gt;&lt;author&gt;Tennant, A.&lt;/author&gt;&lt;author&gt;Tennant, R.&lt;/author&gt;&lt;author&gt;Platt, S.&lt;/author&gt;&lt;author&gt;Parkinson, J.&lt;/author&gt;&lt;author&gt;Weich, S.&lt;/author&gt;&lt;/authors&gt;&lt;/contributors&gt;&lt;auth-address&gt;Warwick Medical School, University of Warwick, Coventry, CV4 7AL, UK. Sarah.Stewart-Brown@warwick.ac.uk&lt;/auth-address&gt;&lt;titles&gt;&lt;title&gt;Internal construct validity of the Warwick-Edinburgh Mental Well-being Scale (WEMWBS): a Rasch analysis using data from the Scottish Health Education Population Survey&lt;/title&gt;&lt;secondary-title&gt;Health Qual Life Outcomes&lt;/secondary-title&gt;&lt;/titles&gt;&lt;pages&gt;15&lt;/pages&gt;&lt;volume&gt;7&lt;/volume&gt;&lt;edition&gt;2009/02/21&lt;/edition&gt;&lt;keywords&gt;&lt;keyword&gt;Adolescent&lt;/keyword&gt;&lt;keyword&gt;Adult&lt;/keyword&gt;&lt;keyword&gt;Aged&lt;/keyword&gt;&lt;keyword&gt;Attitude to Health&lt;/keyword&gt;&lt;keyword&gt;Female&lt;/keyword&gt;&lt;keyword&gt;Health Education&lt;/keyword&gt;&lt;keyword&gt;Health Surveys&lt;/keyword&gt;&lt;keyword&gt;Humans&lt;/keyword&gt;&lt;keyword&gt;Male&lt;/keyword&gt;&lt;keyword&gt;*Mental Health&lt;/keyword&gt;&lt;keyword&gt;Middle Aged&lt;/keyword&gt;&lt;keyword&gt;Psychometrics/*methods&lt;/keyword&gt;&lt;keyword&gt;Quality of Life/*psychology&lt;/keyword&gt;&lt;keyword&gt;Reproducibility of Results&lt;/keyword&gt;&lt;keyword&gt;Scotland&lt;/keyword&gt;&lt;keyword&gt;Sensitivity and Specificity&lt;/keyword&gt;&lt;keyword&gt;Sex Factors&lt;/keyword&gt;&lt;keyword&gt;*Surveys and Questionnaires&lt;/keyword&gt;&lt;keyword&gt;Young Adult&lt;/keyword&gt;&lt;/keywords&gt;&lt;dates&gt;&lt;year&gt;2009 Feb 19&lt;/year&gt;&lt;pub-dates&gt;&lt;date&gt;Feb 19&lt;/date&gt;&lt;/pub-dates&gt;&lt;/dates&gt;&lt;isbn&gt;1477-7525&lt;/isbn&gt;&lt;accession-num&gt;19228398&lt;/accession-num&gt;&lt;urls&gt;&lt;/urls&gt;&lt;custom2&gt;PMC2669062&lt;/custom2&gt;&lt;electronic-resource-num&gt;10.1186/1477-7525-7-15&lt;/electronic-resource-num&gt;&lt;remote-database-provider&gt;NLM&lt;/remote-database-provider&gt;&lt;language&gt;eng&lt;/language&gt;&lt;/record&gt;&lt;/Cite&gt;&lt;/EndNote&gt;</w:instrTex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en-US"/>
        </w:rPr>
        <w:t>(23)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fldChar w:fldCharType="end"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, score range [7–35], higher scores indicating higher mental well-being.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  <w:t xml:space="preserve">Note: Each bivariable logistic regression analysis only included participants with complete data on that specific variable. 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</w:p>
    <w:p w14:paraId="6FFB6B9D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1D6AEFA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3581556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B4A70C6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0B74A0E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AE52A02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6D0B099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1B5A450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07FD388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2C3F6F1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279F577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BE25C6B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0662100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FA2E4F0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B3D666F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BA2264D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AF41B5E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86CF456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CA63123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55AABF2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CADCD18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4E88BE3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BE5E66C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4A29323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7FB360D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5EEB31B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325DEFA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136E25D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49043D5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2722C1A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8C418E0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311D225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CF41600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D480EF0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CC448B2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0DA779F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A197001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EF2D50B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2F93D27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E57776E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D6640BE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AD71D22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2048AC3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103210E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B0CB173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A9FAD5B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3367D3A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F8B9FA9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88BCEAD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3DE72C3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AB907B3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CA4D964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500B89A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422E301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664EA21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0B4B055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D934043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270E00D" w14:textId="77777777" w:rsidR="00940F1C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75FC606" w14:textId="65150515" w:rsidR="00940F1C" w:rsidRPr="003B4364" w:rsidRDefault="00940F1C" w:rsidP="00940F1C">
      <w:pPr>
        <w:rPr>
          <w:rFonts w:ascii="Times New Roman" w:hAnsi="Times New Roman" w:cs="Times New Roman"/>
          <w:b/>
          <w:bCs/>
          <w:color w:val="000000" w:themeColor="text1"/>
          <w:sz w:val="12"/>
          <w:szCs w:val="12"/>
          <w:lang w:val="en-US"/>
        </w:rPr>
      </w:pP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lastRenderedPageBreak/>
        <w:br/>
      </w:r>
      <w:r w:rsidRPr="003B4364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lang w:val="en-US"/>
        </w:rPr>
        <w:t xml:space="preserve">Supplementary Table S3: </w:t>
      </w:r>
      <w:r w:rsidRPr="003B4364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Sample characteristics categorized by group (no reported COVID-19, short COVID and long COVID)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Pr="003B436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Table S3</w:t>
      </w:r>
      <w:r w:rsidRPr="003B436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Sample characteristics categorized </w:t>
      </w:r>
      <w:r w:rsidRPr="003B4364">
        <w:rPr>
          <w:rFonts w:ascii="Times New Roman" w:hAnsi="Times New Roman" w:cs="Times New Roman"/>
          <w:color w:val="000000" w:themeColor="text1"/>
          <w:kern w:val="0"/>
          <w:sz w:val="21"/>
          <w:szCs w:val="21"/>
          <w:lang w:val="en-US"/>
        </w:rPr>
        <w:t>by group (no reported COVID-19, short COVID and long COVID)</w:t>
      </w:r>
      <w:r w:rsidRPr="003B4364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US"/>
        </w:rPr>
        <w:br/>
      </w:r>
    </w:p>
    <w:tbl>
      <w:tblPr>
        <w:tblpPr w:leftFromText="180" w:rightFromText="180" w:vertAnchor="text" w:horzAnchor="margin" w:tblpY="94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54"/>
        <w:gridCol w:w="1339"/>
        <w:gridCol w:w="1211"/>
        <w:gridCol w:w="1276"/>
        <w:gridCol w:w="1276"/>
      </w:tblGrid>
      <w:tr w:rsidR="00940F1C" w:rsidRPr="00940F1C" w14:paraId="2D5E5757" w14:textId="77777777" w:rsidTr="00940F1C">
        <w:trPr>
          <w:trHeight w:val="73"/>
        </w:trPr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03CB00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Variabl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3A6400" w14:textId="1D4E0334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All</w:t>
            </w:r>
            <w:r w:rsidR="00622C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participants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br/>
              <w:t>(</w:t>
            </w:r>
            <w:proofErr w:type="gramStart"/>
            <w:r w:rsidRPr="00940F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 xml:space="preserve">n 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</w:t>
            </w:r>
            <w:proofErr w:type="gramEnd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765</w:t>
            </w:r>
            <w:r w:rsidRPr="00940F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1B0AD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No reported COVID-19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en-GB"/>
              </w:rPr>
              <w:t>a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940F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= 156)</w:t>
            </w:r>
          </w:p>
          <w:p w14:paraId="127BFF2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F931B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Short </w:t>
            </w:r>
            <w:proofErr w:type="spellStart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COVID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br/>
              <w:t>(</w:t>
            </w:r>
            <w:r w:rsidRPr="00940F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= 5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F6426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Long </w:t>
            </w:r>
            <w:proofErr w:type="spellStart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COVID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br/>
              <w:t>(</w:t>
            </w:r>
            <w:r w:rsidRPr="00940F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= 86)</w:t>
            </w:r>
          </w:p>
        </w:tc>
      </w:tr>
      <w:tr w:rsidR="00940F1C" w:rsidRPr="00940F1C" w14:paraId="13B06317" w14:textId="77777777" w:rsidTr="00940F1C">
        <w:trPr>
          <w:trHeight w:val="20"/>
        </w:trPr>
        <w:tc>
          <w:tcPr>
            <w:tcW w:w="4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4969F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Age (years), mean (SD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73F06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3.3 (4.1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58DA123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3.1 (4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FA3C7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3.3 (4.2)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EEBC0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3.0 (3.9)</w:t>
            </w:r>
          </w:p>
        </w:tc>
      </w:tr>
      <w:tr w:rsidR="00940F1C" w:rsidRPr="00940F1C" w14:paraId="0BDDC86B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D6173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Area of residence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552C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846B63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918946D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F02DCCF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2B878308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65E74D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City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B4DF8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9.7 (610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  <w:hideMark/>
          </w:tcPr>
          <w:p w14:paraId="35F10BB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3.7 (11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B5AA5F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0.9 (423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F9D2B0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3.7 (72)</w:t>
            </w:r>
          </w:p>
        </w:tc>
      </w:tr>
      <w:tr w:rsidR="00940F1C" w:rsidRPr="00940F1C" w14:paraId="7CF87A1D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8BA903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Regional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3A69C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5.2 (116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  <w:hideMark/>
          </w:tcPr>
          <w:p w14:paraId="73FA2B5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8.6 (2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F5EE16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.2 (7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5FA436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5.1 (13)</w:t>
            </w:r>
          </w:p>
        </w:tc>
      </w:tr>
      <w:tr w:rsidR="00940F1C" w:rsidRPr="00940F1C" w14:paraId="0AF91772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71B77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98906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.1 (39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23E9558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.7 (1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83E5A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.0 (26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40E12E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2 (1)</w:t>
            </w:r>
          </w:p>
        </w:tc>
      </w:tr>
      <w:tr w:rsidR="00940F1C" w:rsidRPr="00940F1C" w14:paraId="0BA8909D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0521DF" w14:textId="77777777" w:rsidR="00940F1C" w:rsidRPr="00940F1C" w:rsidRDefault="00940F1C" w:rsidP="00794CCD">
            <w:pPr>
              <w:ind w:left="35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Sex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116FF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180BE3D8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B309995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3280A0E0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05D13BB0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C0855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ale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C83E2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2.4 (248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7D067A4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5.3 (5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8DAA2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1.9 (167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1C60C4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0.2 (26)</w:t>
            </w:r>
          </w:p>
        </w:tc>
      </w:tr>
      <w:tr w:rsidR="00940F1C" w:rsidRPr="00940F1C" w14:paraId="6870A39E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EB7E2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Female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53158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6.3 (507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356EA05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62.8 (98)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09BC1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7.1 (351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4082793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67.4 (58) </w:t>
            </w:r>
          </w:p>
        </w:tc>
      </w:tr>
      <w:tr w:rsidR="00940F1C" w:rsidRPr="00940F1C" w14:paraId="34940FE6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41DB8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8FE94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3 (10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04F4AF0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9 (3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EB1A1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0 (5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0B541AC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.3 (2)</w:t>
            </w:r>
          </w:p>
        </w:tc>
      </w:tr>
      <w:tr w:rsidR="00940F1C" w:rsidRPr="00940F1C" w14:paraId="0D08FC39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32A89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Gender identity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7AB858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FEDBBE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F40BE59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31D32A42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213ECC3E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C0CCC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an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7DDA3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9.8 (228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262978F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8.9 (4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11DD9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0.2 (158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86FB9F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9.1 (25)</w:t>
            </w:r>
          </w:p>
        </w:tc>
      </w:tr>
      <w:tr w:rsidR="00940F1C" w:rsidRPr="00940F1C" w14:paraId="22C4C086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2E3C3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Woman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C9E89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2.2 (399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0DEBFEE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2.6 (8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9EF5B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3.2 (278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3A45CC8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5.4 (39)</w:t>
            </w:r>
          </w:p>
        </w:tc>
      </w:tr>
      <w:tr w:rsidR="00940F1C" w:rsidRPr="00940F1C" w14:paraId="2718F6D1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1A87D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n-binary and other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DAB8B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6.9 (129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5EED54D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6.0 (2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DDA35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5.9 (83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3ECF05A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4.4 (21)</w:t>
            </w:r>
          </w:p>
        </w:tc>
      </w:tr>
      <w:tr w:rsidR="00940F1C" w:rsidRPr="00940F1C" w14:paraId="17FA4CD1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C1824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AF82C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2 (9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353A0EB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.6 (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52B82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8 (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736F82D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2 (1)</w:t>
            </w:r>
          </w:p>
        </w:tc>
      </w:tr>
      <w:tr w:rsidR="00940F1C" w:rsidRPr="00940F1C" w14:paraId="02316B2D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61AD1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Country of birth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3A29EA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1066D8D7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49979FC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EE99622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2159B0EF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E9422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Australia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9B19A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6.9 (665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6834CDF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7.8 (13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CEB84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6.4 (452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3180481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8.4 (76)</w:t>
            </w:r>
          </w:p>
        </w:tc>
      </w:tr>
      <w:tr w:rsidR="00940F1C" w:rsidRPr="00940F1C" w14:paraId="34CEEE9D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E584D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Other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26C31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2.6 (96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3216202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2.2 (1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5DCE5E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2.8 (67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66D291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1.6 (10)</w:t>
            </w:r>
          </w:p>
        </w:tc>
      </w:tr>
      <w:tr w:rsidR="00940F1C" w:rsidRPr="00940F1C" w14:paraId="4F0BEABF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A4D5E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AEC2B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5 (4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6A71422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60466D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8 (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41EA27F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</w:tr>
      <w:tr w:rsidR="00940F1C" w:rsidRPr="00940F1C" w14:paraId="1C8DC108" w14:textId="77777777" w:rsidTr="00940F1C">
        <w:trPr>
          <w:trHeight w:val="64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398E2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Aboriginal and/or Torres Street Islander ancestry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10710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0FCCC5C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DCB370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380B176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188ACDE0" w14:textId="77777777" w:rsidTr="00940F1C">
        <w:trPr>
          <w:trHeight w:val="64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3317F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2C14B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.5 (19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7A234EC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.1 (8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91044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3 (7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15DDA4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.7 (4)</w:t>
            </w:r>
          </w:p>
        </w:tc>
      </w:tr>
      <w:tr w:rsidR="00940F1C" w:rsidRPr="00940F1C" w14:paraId="4C20FD6D" w14:textId="77777777" w:rsidTr="00940F1C">
        <w:trPr>
          <w:trHeight w:val="66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08D12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4DC48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6.6 (739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7B7846D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3.6 (146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42152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7.9 (512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233110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4.2 (81)</w:t>
            </w:r>
          </w:p>
        </w:tc>
      </w:tr>
      <w:tr w:rsidR="00940F1C" w:rsidRPr="00940F1C" w14:paraId="45FD5F4D" w14:textId="77777777" w:rsidTr="00940F1C">
        <w:trPr>
          <w:trHeight w:val="7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A72E2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A2ECD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9 (7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7565611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3 (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4B109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8 (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3C84B4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2 (1)</w:t>
            </w:r>
          </w:p>
        </w:tc>
      </w:tr>
      <w:tr w:rsidR="00940F1C" w:rsidRPr="00940F1C" w14:paraId="2A2F0D49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3DEBC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Sexual identity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8A42B2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312DA2F9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ED1EB1F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635D4BD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5C40DC05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1D6CF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Heterosexual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E9B8C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4.8 (343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7261EEC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3.0 (6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12FFC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5.7 (239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DEB058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3.0 (37)</w:t>
            </w:r>
          </w:p>
        </w:tc>
      </w:tr>
      <w:tr w:rsidR="00940F1C" w:rsidRPr="00940F1C" w14:paraId="6ED12077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4597F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Other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E2B02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4.9 (420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728C731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6.4 (88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28896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4.1 (283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B2D2AD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7.0 (49)</w:t>
            </w:r>
          </w:p>
        </w:tc>
      </w:tr>
      <w:tr w:rsidR="00940F1C" w:rsidRPr="00940F1C" w14:paraId="41240823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D7756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C0F51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3 (2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388693E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6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DE4A8A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2 (1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827278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</w:tr>
      <w:tr w:rsidR="00940F1C" w:rsidRPr="00940F1C" w14:paraId="10607267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58F2F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Relationship status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6ED0AA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1747F429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E6E79AC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2F3E9ED7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3B6DD373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F119A28" w14:textId="77777777" w:rsidR="00940F1C" w:rsidRPr="00940F1C" w:rsidRDefault="00940F1C" w:rsidP="00794CCD">
            <w:pPr>
              <w:tabs>
                <w:tab w:val="left" w:pos="599"/>
              </w:tabs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Single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53C7F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8.5 (294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462B745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1.7 (6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1A57F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8.8 (203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9AD60F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0.2 (26)</w:t>
            </w:r>
          </w:p>
        </w:tc>
      </w:tr>
      <w:tr w:rsidR="00940F1C" w:rsidRPr="00940F1C" w14:paraId="5F62A8CE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F55B5F2" w14:textId="77777777" w:rsidR="00940F1C" w:rsidRPr="00940F1C" w:rsidRDefault="00940F1C" w:rsidP="00794CCD">
            <w:pPr>
              <w:tabs>
                <w:tab w:val="left" w:pos="599"/>
              </w:tabs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Relationship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31F69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0.9 (465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15CD7AB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6.4 (88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6EA588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0.6 (317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75267B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9.8 (60)</w:t>
            </w:r>
          </w:p>
        </w:tc>
      </w:tr>
      <w:tr w:rsidR="00940F1C" w:rsidRPr="00940F1C" w14:paraId="5CC5376C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F2DD4C" w14:textId="77777777" w:rsidR="00940F1C" w:rsidRPr="00940F1C" w:rsidRDefault="00940F1C" w:rsidP="00794CCD">
            <w:pPr>
              <w:tabs>
                <w:tab w:val="left" w:pos="599"/>
              </w:tabs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208D1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8 (6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11D28FF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9 (3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E8D46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6 (3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02A95E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</w:tr>
      <w:tr w:rsidR="00940F1C" w:rsidRPr="00940F1C" w14:paraId="31BB8A8D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EC242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Currently studying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33673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490BCFF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5373EC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36F592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31B99353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BF203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437B0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4.3 (415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2CD48DD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5.8 (8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528C6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4.5 (285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06E2468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0.0 (43)</w:t>
            </w:r>
          </w:p>
        </w:tc>
      </w:tr>
      <w:tr w:rsidR="00940F1C" w:rsidRPr="00940F1C" w14:paraId="2B52A1EC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55938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0A24C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5.2 (346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45317B4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3.6 (68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65300E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5.1 (236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0955600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8.8 (42)</w:t>
            </w:r>
          </w:p>
        </w:tc>
      </w:tr>
      <w:tr w:rsidR="00940F1C" w:rsidRPr="00940F1C" w14:paraId="346B2C52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1AB45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59D7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5 (4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6BF69D9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6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09A9D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4 (2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0C659A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2 (1)</w:t>
            </w:r>
          </w:p>
        </w:tc>
      </w:tr>
      <w:tr w:rsidR="00940F1C" w:rsidRPr="00940F1C" w14:paraId="2F393E98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9023E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Highest level of education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BE0DCA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7823D30C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1647D4E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727DC3F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670550A0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22321A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High school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CF456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3.3 (178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22A7828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3.7 (3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47284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2.2 (116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37E1A86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9.1 (25)</w:t>
            </w:r>
          </w:p>
        </w:tc>
      </w:tr>
      <w:tr w:rsidR="00940F1C" w:rsidRPr="00940F1C" w14:paraId="6A683090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1F2FD9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Post-high school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F7602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6.1 (582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3A315B6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5.6 (118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8CCCD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7.3 (40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3E9B646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9.8 (60)</w:t>
            </w:r>
          </w:p>
        </w:tc>
      </w:tr>
      <w:tr w:rsidR="00940F1C" w:rsidRPr="00940F1C" w14:paraId="445CB35B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A1C006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47F4B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0.7 (5) 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6684CC8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6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A7370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6 (3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CF6D52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2 (1)</w:t>
            </w:r>
          </w:p>
        </w:tc>
      </w:tr>
      <w:tr w:rsidR="00940F1C" w:rsidRPr="00940F1C" w14:paraId="01C5ADEE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5970A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Discretionary income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432178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6F679C8F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4EDFAFA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8C251B6" w14:textId="77777777" w:rsidR="00940F1C" w:rsidRPr="00940F1C" w:rsidRDefault="00940F1C" w:rsidP="00794C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521C4E62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7AE2BC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sym w:font="Symbol" w:char="F03C"/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A$120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D21A2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7.7 (518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0A41549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8.6 (10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757986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6.7 (349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467D5B1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2.1 (62)</w:t>
            </w:r>
          </w:p>
        </w:tc>
      </w:tr>
      <w:tr w:rsidR="00940F1C" w:rsidRPr="00940F1C" w14:paraId="3CCE35B7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2F7D4F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sym w:font="Symbol" w:char="F0B3"/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A$120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B155D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8.9 (221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663680E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8.2 (4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FC046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9.6 (155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0642694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5.6 (22)</w:t>
            </w:r>
          </w:p>
        </w:tc>
      </w:tr>
      <w:tr w:rsidR="00940F1C" w:rsidRPr="00940F1C" w14:paraId="7C996327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DEF94A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26CF7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.4 (26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1AF0F6C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.2 (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38B45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.6 (19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7F6C663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.3 (2)</w:t>
            </w:r>
          </w:p>
        </w:tc>
      </w:tr>
      <w:tr w:rsidR="00940F1C" w:rsidRPr="00940F1C" w14:paraId="4E2662C0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7DCB0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Active member of any religious group, % (n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288C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2CA563A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FEDBE9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3EB5590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1DB32978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A7327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4813C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.2 (70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462CF3D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0.9 (1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592907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.8 (46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22BBE7A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.1 (7)</w:t>
            </w:r>
          </w:p>
        </w:tc>
      </w:tr>
      <w:tr w:rsidR="00940F1C" w:rsidRPr="00940F1C" w14:paraId="151E19D6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4AA9B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5E02D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9.8 (687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159FA37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6.5 (13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4F9A6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0.6 (47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0E3FAE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0.7 (78)</w:t>
            </w:r>
          </w:p>
        </w:tc>
      </w:tr>
      <w:tr w:rsidR="00940F1C" w:rsidRPr="00940F1C" w14:paraId="157F491F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D1E20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85A9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1.1 (8) 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4B173F7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.6 (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EAD3C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6 (3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2CCB7CC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2 (1)</w:t>
            </w:r>
          </w:p>
        </w:tc>
      </w:tr>
      <w:tr w:rsidR="00940F1C" w:rsidRPr="00940F1C" w14:paraId="4E510E71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24E7C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Health service use in past 12 months, % (n)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DC9C0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0B599C9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7DA337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8F51C7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75CC272E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A3D46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18349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3.0 (635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09A6F93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4.6 (13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B2D9A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1.6 (427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9553B2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8.4 (76)</w:t>
            </w:r>
          </w:p>
        </w:tc>
      </w:tr>
      <w:tr w:rsidR="00940F1C" w:rsidRPr="00940F1C" w14:paraId="40C41541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07F6E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9740F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6.7 (128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35A385F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5.4 (2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58215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8.0 (9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903C5B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1.6 (10)</w:t>
            </w:r>
          </w:p>
        </w:tc>
      </w:tr>
      <w:tr w:rsidR="00940F1C" w:rsidRPr="00940F1C" w14:paraId="67A89F35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70456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23D57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3 (2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54C0130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7A728F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4 (2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2DA9C3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</w:tr>
      <w:tr w:rsidR="00940F1C" w:rsidRPr="00940F1C" w14:paraId="6BBF8C00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F0A64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Ever consumed alcohol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28769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645B706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2F3F39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03D3B47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2E27FE4C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6ADA7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4C6B8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0.2 (690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12C6523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8.5 (138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4CF3F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0.6 (47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C37A7A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0.7 (78)</w:t>
            </w:r>
          </w:p>
        </w:tc>
      </w:tr>
      <w:tr w:rsidR="00940F1C" w:rsidRPr="00940F1C" w14:paraId="3A27777A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5385D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42A04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.5 (73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610CE5A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0.9 (1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6D3AB5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.2 (48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4160D06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.3 (8)</w:t>
            </w:r>
          </w:p>
        </w:tc>
      </w:tr>
      <w:tr w:rsidR="00940F1C" w:rsidRPr="00940F1C" w14:paraId="44C515DE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1F536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lastRenderedPageBreak/>
              <w:t xml:space="preserve">   Mi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D0106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3 (2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7411314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6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9C5B0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2 (1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35D7E5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</w:tr>
      <w:tr w:rsidR="00940F1C" w:rsidRPr="00940F1C" w14:paraId="2D819DB7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E4B0F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Currently </w:t>
            </w:r>
            <w:proofErr w:type="spellStart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smoking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65492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77B4F03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370D9C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4B5F991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5503F6F4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8C477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9DFC0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2.2 (170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47DAEFB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5.4 (2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2BF2E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2.8 (119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7212C45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1.4 (27)</w:t>
            </w:r>
          </w:p>
        </w:tc>
      </w:tr>
      <w:tr w:rsidR="00940F1C" w:rsidRPr="00940F1C" w14:paraId="41FE84F0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25E07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20BEF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7.5 (593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5F4B217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4.6 (13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4F7EE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6.9 (402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4C3AE3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8.6 (59)</w:t>
            </w:r>
          </w:p>
        </w:tc>
      </w:tr>
      <w:tr w:rsidR="00940F1C" w:rsidRPr="00940F1C" w14:paraId="450C4D8B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3EBDA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FFBBE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3 (2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06D7E11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E2D8F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4 (2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73A9681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</w:tr>
      <w:tr w:rsidR="00940F1C" w:rsidRPr="00940F1C" w14:paraId="2DABE9FA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07B71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Ever used recreational drugs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0704C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234E4A7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D8A7AD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498316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7719397B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73BE01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Yes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104B5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1.3 (469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7F26130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4.5 (8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B5D58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2.7 (328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44CC926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5.1 (56)</w:t>
            </w:r>
          </w:p>
        </w:tc>
      </w:tr>
      <w:tr w:rsidR="00940F1C" w:rsidRPr="00940F1C" w14:paraId="639B434B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DBF092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CE5B7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8.7 (296)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vAlign w:val="bottom"/>
          </w:tcPr>
          <w:p w14:paraId="3B9765E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5.4 (7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2C426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7.3 (195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4EFD39B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4.9 (30)</w:t>
            </w:r>
          </w:p>
        </w:tc>
      </w:tr>
      <w:tr w:rsidR="00940F1C" w:rsidRPr="00940F1C" w14:paraId="3CCA97C7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71881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Existent mental health condition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7E86C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7D05C23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0F8486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2FFDF5C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4CDF6449" w14:textId="77777777" w:rsidTr="00940F1C">
        <w:trPr>
          <w:trHeight w:val="6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2D87E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Y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C2B3B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5.9 (504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7C75E37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5.4 (10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A4914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5.4 (342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3166B94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9.8 (60)</w:t>
            </w:r>
          </w:p>
        </w:tc>
      </w:tr>
      <w:tr w:rsidR="00940F1C" w:rsidRPr="00940F1C" w14:paraId="760FC848" w14:textId="77777777" w:rsidTr="00940F1C">
        <w:trPr>
          <w:trHeight w:val="63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172FE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9522D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2.8 (251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3166198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3.3 (5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4EE02D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3.3 (174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29EFF82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9.1 (25)</w:t>
            </w:r>
          </w:p>
        </w:tc>
      </w:tr>
      <w:tr w:rsidR="00940F1C" w:rsidRPr="00940F1C" w14:paraId="0A4CF643" w14:textId="77777777" w:rsidTr="00940F1C">
        <w:trPr>
          <w:trHeight w:val="2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83635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881F0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3 (10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461B68D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3 (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9218B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3 (7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3CBBE3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2 (1)</w:t>
            </w:r>
          </w:p>
        </w:tc>
      </w:tr>
      <w:tr w:rsidR="00940F1C" w:rsidRPr="00940F1C" w14:paraId="50E34033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90173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Mental well-</w:t>
            </w:r>
            <w:proofErr w:type="spellStart"/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being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 w:eastAsia="en-GB"/>
              </w:rPr>
              <w:t>b</w:t>
            </w:r>
            <w:proofErr w:type="spellEnd"/>
            <w:r w:rsidRPr="00940F1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mean (S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D89A7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1.0 (3.9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67AB75A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0.9 (3.8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CCF25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1.1 (3.7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4C78C9D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0.4 (4.5)</w:t>
            </w:r>
          </w:p>
        </w:tc>
      </w:tr>
      <w:tr w:rsidR="00940F1C" w:rsidRPr="00940F1C" w14:paraId="3A2B8B13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922C63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Number of received vaccine doses, mean (S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1BC03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.9 (0.7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</w:tcPr>
          <w:p w14:paraId="71AAD93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.0 (0.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5B48B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.8 (0.7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4301E14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.0 (0.8)</w:t>
            </w:r>
          </w:p>
        </w:tc>
      </w:tr>
      <w:tr w:rsidR="00940F1C" w:rsidRPr="00940F1C" w14:paraId="5D07B82C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3833989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Number of COVID-19 infections, mean (S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430A3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1 (0.8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</w:tcPr>
          <w:p w14:paraId="42ECE5A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534396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4 (0.6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0F8ADB3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.6 (0.9)</w:t>
            </w:r>
          </w:p>
        </w:tc>
      </w:tr>
      <w:tr w:rsidR="00940F1C" w:rsidRPr="00940F1C" w14:paraId="7F2546CE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C3153D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Concern of getting COVID-19 infection, mean (S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6B23F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3.4 (2.7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</w:tcPr>
          <w:p w14:paraId="3850B7E4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3.4 (2.8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BAB7FE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3.2 (2.6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4D56346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4.7 (2.8)</w:t>
            </w:r>
          </w:p>
        </w:tc>
      </w:tr>
      <w:tr w:rsidR="00940F1C" w:rsidRPr="00940F1C" w14:paraId="5FC8DFBA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41A428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Concern of getting long COVID, mean (S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77DC7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4.9 (3.3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</w:tcPr>
          <w:p w14:paraId="275262E8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4.8 (3.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A91A4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4.6 (3.2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5862C267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6.6 (2.8)</w:t>
            </w:r>
          </w:p>
        </w:tc>
      </w:tr>
      <w:tr w:rsidR="00940F1C" w:rsidRPr="00940F1C" w14:paraId="612DD441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83BDB81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Number of family or friends with long COVID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60C42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</w:tcPr>
          <w:p w14:paraId="7A51A8F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9CAF5C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6A4481A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940F1C" w:rsidRPr="00940F1C" w14:paraId="009848DD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634A87E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30AC5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50.5 (386)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D9D9D9" w:themeFill="background1" w:themeFillShade="D9"/>
            <w:noWrap/>
          </w:tcPr>
          <w:p w14:paraId="6F4F37ED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50.6 (7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21682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54.7 (286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D9D9" w:themeFill="background1" w:themeFillShade="D9"/>
          </w:tcPr>
          <w:p w14:paraId="15A546C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24.4 (21)</w:t>
            </w:r>
          </w:p>
        </w:tc>
      </w:tr>
      <w:tr w:rsidR="00940F1C" w:rsidRPr="00940F1C" w14:paraId="72300577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D2FE53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One or two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79E2F2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35.7 (273)</w:t>
            </w:r>
          </w:p>
        </w:tc>
        <w:tc>
          <w:tcPr>
            <w:tcW w:w="1211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1C04537B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35.9 (56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6D0348EF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34.4 (180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3211DBF5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43.0 (37)</w:t>
            </w:r>
          </w:p>
        </w:tc>
      </w:tr>
      <w:tr w:rsidR="00940F1C" w:rsidRPr="00940F1C" w14:paraId="68572B18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74EA0AA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Three or mor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766C1A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1.8 (9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001E1331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3.5 (2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D2E7F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8.8 (46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8B15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26.7 (23)</w:t>
            </w:r>
          </w:p>
        </w:tc>
      </w:tr>
      <w:tr w:rsidR="00940F1C" w:rsidRPr="00940F1C" w14:paraId="0F9898EA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31D1A2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81FDC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2.1 (1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1BF07AA8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9E3294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2.1 (11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0756C6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5.8 (5)</w:t>
            </w:r>
          </w:p>
        </w:tc>
      </w:tr>
      <w:tr w:rsidR="00940F1C" w:rsidRPr="00940F1C" w14:paraId="03162E57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C2EF836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Number of affected family or friends that needed participant’s support, % (n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F51A17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35F6C28B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920E55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3CC9CA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940F1C" w:rsidRPr="00940F1C" w14:paraId="16BC530D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4FC7EEC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Non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9DE9DE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84.3 (64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7621DB14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84.0 (13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DE7F56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85.9 (449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C7BD76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75.6 (65)</w:t>
            </w:r>
          </w:p>
        </w:tc>
      </w:tr>
      <w:tr w:rsidR="00940F1C" w:rsidRPr="00940F1C" w14:paraId="3CFB417E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1CAE4E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One or tw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BB4654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2.9 (9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7E86065D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2.2 (1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AF15BE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2.2 (6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212E2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8.6 (16)</w:t>
            </w:r>
          </w:p>
        </w:tc>
      </w:tr>
      <w:tr w:rsidR="00940F1C" w:rsidRPr="00940F1C" w14:paraId="31A8C7DB" w14:textId="77777777" w:rsidTr="00940F1C">
        <w:trPr>
          <w:trHeight w:val="71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E0C4D00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Three or mor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2C4C2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.4 (1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</w:tcPr>
          <w:p w14:paraId="6472EC17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 xml:space="preserve">3.9 (6)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D80F3D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0.6 (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CD6BAE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2.3 (2)</w:t>
            </w:r>
          </w:p>
        </w:tc>
      </w:tr>
      <w:tr w:rsidR="00940F1C" w:rsidRPr="00940F1C" w14:paraId="1D507CDE" w14:textId="77777777" w:rsidTr="00940F1C">
        <w:trPr>
          <w:trHeight w:val="140"/>
        </w:trPr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307E7A3" w14:textId="77777777" w:rsidR="00940F1C" w:rsidRPr="00940F1C" w:rsidRDefault="00940F1C" w:rsidP="00794C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940F1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  Missing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4E3234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 xml:space="preserve">1.3 (10)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FE8D480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22D03A5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.3 (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F1C647" w14:textId="77777777" w:rsidR="00940F1C" w:rsidRPr="00940F1C" w:rsidRDefault="00940F1C" w:rsidP="00794CC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940F1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3.5 (3)</w:t>
            </w:r>
          </w:p>
        </w:tc>
      </w:tr>
    </w:tbl>
    <w:p w14:paraId="33D319DB" w14:textId="38866586" w:rsidR="00940F1C" w:rsidRPr="003B4364" w:rsidRDefault="00940F1C" w:rsidP="00940F1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600D76">
        <w:rPr>
          <w:rFonts w:ascii="Times New Roman" w:hAnsi="Times New Roman" w:cs="Times New Roman"/>
          <w:color w:val="000000" w:themeColor="text1"/>
          <w:sz w:val="12"/>
          <w:szCs w:val="12"/>
          <w:vertAlign w:val="superscript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      a</w:t>
      </w:r>
      <w:r w:rsidRPr="003B436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GB"/>
        </w:rPr>
        <w:t xml:space="preserve"> Smoking included e-cigarettes and other tobacco products.</w:t>
      </w:r>
      <w:r w:rsidRPr="003B436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GB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      b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Measured with the Short Warwick-Edinburgh Mental Well-being Scale (SWEMWBS 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instrText xml:space="preserve"> ADDIN EN.CITE &lt;EndNote&gt;&lt;Cite&gt;&lt;Author&gt;Stewart-Brown&lt;/Author&gt;&lt;Year&gt;2009 Feb 19&lt;/Year&gt;&lt;RecNum&gt;22&lt;/RecNum&gt;&lt;DisplayText&gt;(23)&lt;/DisplayText&gt;&lt;record&gt;&lt;rec-number&gt;22&lt;/rec-number&gt;&lt;foreign-keys&gt;&lt;key app="EN" db-id="dfvs2pppkt5pp1e9spfx99r4vtzx0vr9xxfr" timestamp="1695353454"&gt;22&lt;/key&gt;&lt;/foreign-keys&gt;&lt;ref-type name="Journal Article"&gt;17&lt;/ref-type&gt;&lt;contributors&gt;&lt;authors&gt;&lt;author&gt;Stewart-Brown, S.&lt;/author&gt;&lt;author&gt;Tennant, A.&lt;/author&gt;&lt;author&gt;Tennant, R.&lt;/author&gt;&lt;author&gt;Platt, S.&lt;/author&gt;&lt;author&gt;Parkinson, J.&lt;/author&gt;&lt;author&gt;Weich, S.&lt;/author&gt;&lt;/authors&gt;&lt;/contributors&gt;&lt;auth-address&gt;Warwick Medical School, University of Warwick, Coventry, CV4 7AL, UK. Sarah.Stewart-Brown@warwick.ac.uk&lt;/auth-address&gt;&lt;titles&gt;&lt;title&gt;Internal construct validity of the Warwick-Edinburgh Mental Well-being Scale (WEMWBS): a Rasch analysis using data from the Scottish Health Education Population Survey&lt;/title&gt;&lt;secondary-title&gt;Health Qual Life Outcomes&lt;/secondary-title&gt;&lt;/titles&gt;&lt;pages&gt;15&lt;/pages&gt;&lt;volume&gt;7&lt;/volume&gt;&lt;edition&gt;2009/02/21&lt;/edition&gt;&lt;keywords&gt;&lt;keyword&gt;Adolescent&lt;/keyword&gt;&lt;keyword&gt;Adult&lt;/keyword&gt;&lt;keyword&gt;Aged&lt;/keyword&gt;&lt;keyword&gt;Attitude to Health&lt;/keyword&gt;&lt;keyword&gt;Female&lt;/keyword&gt;&lt;keyword&gt;Health Education&lt;/keyword&gt;&lt;keyword&gt;Health Surveys&lt;/keyword&gt;&lt;keyword&gt;Humans&lt;/keyword&gt;&lt;keyword&gt;Male&lt;/keyword&gt;&lt;keyword&gt;*Mental Health&lt;/keyword&gt;&lt;keyword&gt;Middle Aged&lt;/keyword&gt;&lt;keyword&gt;Psychometrics/*methods&lt;/keyword&gt;&lt;keyword&gt;Quality of Life/*psychology&lt;/keyword&gt;&lt;keyword&gt;Reproducibility of Results&lt;/keyword&gt;&lt;keyword&gt;Scotland&lt;/keyword&gt;&lt;keyword&gt;Sensitivity and Specificity&lt;/keyword&gt;&lt;keyword&gt;Sex Factors&lt;/keyword&gt;&lt;keyword&gt;*Surveys and Questionnaires&lt;/keyword&gt;&lt;keyword&gt;Young Adult&lt;/keyword&gt;&lt;/keywords&gt;&lt;dates&gt;&lt;year&gt;2009 Feb 19&lt;/year&gt;&lt;pub-dates&gt;&lt;date&gt;Feb 19&lt;/date&gt;&lt;/pub-dates&gt;&lt;/dates&gt;&lt;isbn&gt;1477-7525&lt;/isbn&gt;&lt;accession-num&gt;19228398&lt;/accession-num&gt;&lt;urls&gt;&lt;/urls&gt;&lt;custom2&gt;PMC2669062&lt;/custom2&gt;&lt;electronic-resource-num&gt;10.1186/1477-7525-7-15&lt;/electronic-resource-num&gt;&lt;remote-database-provider&gt;NLM&lt;/remote-database-provider&gt;&lt;language&gt;eng&lt;/language&gt;&lt;/record&gt;&lt;/Cite&gt;&lt;/EndNote&gt;</w:instrTex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en-US"/>
        </w:rPr>
        <w:t>(23)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fldChar w:fldCharType="end"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, score range [7–35], higher scores indicating better mental well-being.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  <w:t>Note: Percentages may not total 100% due to rounding.</w:t>
      </w:r>
    </w:p>
    <w:p w14:paraId="467A09FE" w14:textId="77777777" w:rsidR="00940F1C" w:rsidRDefault="00940F1C">
      <w:pPr>
        <w:rPr>
          <w:lang w:val="en-US"/>
        </w:rPr>
      </w:pPr>
    </w:p>
    <w:p w14:paraId="6E483A8D" w14:textId="63FB18AC" w:rsidR="00DC2E2C" w:rsidRDefault="00DC2E2C">
      <w:pPr>
        <w:rPr>
          <w:lang w:val="en-US"/>
        </w:rPr>
      </w:pPr>
      <w:r>
        <w:rPr>
          <w:lang w:val="en-US"/>
        </w:rPr>
        <w:br w:type="page"/>
      </w:r>
    </w:p>
    <w:p w14:paraId="022E7B3C" w14:textId="6E2E2265" w:rsidR="00DC2E2C" w:rsidRPr="003B4364" w:rsidRDefault="00DC2E2C" w:rsidP="00DC2E2C">
      <w:pPr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lastRenderedPageBreak/>
        <w:t>Supplementary Table S4</w:t>
      </w:r>
      <w:r w:rsidRPr="003B436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br/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Sensitivity analysis </w:t>
      </w:r>
      <w:r w:rsidR="00BF327B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using symptoms persisting for 3 or more months as the definition of long COVID.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 </w:t>
      </w:r>
      <w:r w:rsidRPr="003B4364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Variables associated with long COVID compared to short COVID (bivariable and multivariable logistic regression analysis, 95% confidence intervals)</w:t>
      </w:r>
    </w:p>
    <w:tbl>
      <w:tblPr>
        <w:tblStyle w:val="TableGrid"/>
        <w:tblpPr w:leftFromText="180" w:rightFromText="180" w:vertAnchor="text" w:horzAnchor="margin" w:tblpY="166"/>
        <w:tblW w:w="808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709"/>
        <w:gridCol w:w="1134"/>
        <w:gridCol w:w="708"/>
        <w:gridCol w:w="1134"/>
      </w:tblGrid>
      <w:tr w:rsidR="00DC2E2C" w:rsidRPr="00373679" w14:paraId="41343E51" w14:textId="77777777" w:rsidTr="000304F6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3A601F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3E9BFC" w14:textId="77777777" w:rsidR="005C10B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hort COVID </w:t>
            </w:r>
          </w:p>
          <w:p w14:paraId="76866F5C" w14:textId="6D33F4AE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373679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</w:t>
            </w:r>
            <w:r w:rsidR="00EB766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6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E94D10" w14:textId="77777777" w:rsidR="005C10B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 xml:space="preserve">Long COVID </w:t>
            </w:r>
          </w:p>
          <w:p w14:paraId="1E6B150F" w14:textId="65F31E96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(</w:t>
            </w:r>
            <w:r w:rsidRPr="0037367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/>
              </w:rPr>
              <w:t>n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 xml:space="preserve"> = </w:t>
            </w:r>
            <w:r w:rsidR="00EB766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67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13A503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OR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AE1F48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F2FA07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proofErr w:type="spellStart"/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aOR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6EB575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95% CI</w:t>
            </w:r>
          </w:p>
        </w:tc>
      </w:tr>
      <w:tr w:rsidR="00DC2E2C" w:rsidRPr="00373679" w14:paraId="7E6F39EA" w14:textId="77777777" w:rsidTr="000304F6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478A16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Age (years), 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14:paraId="2F892D9C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5 (4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A77551" w14:textId="714F1FF1" w:rsidR="00DC2E2C" w:rsidRPr="00373679" w:rsidRDefault="0067536B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2.9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3.9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4C6E60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3363CB" w14:textId="079C2622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</w:t>
            </w:r>
            <w:r w:rsidR="002550A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883397" w14:textId="54929F1D" w:rsidR="00DC2E2C" w:rsidRPr="00762133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76213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9</w:t>
            </w:r>
            <w:r w:rsidR="00762133" w:rsidRPr="0076213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3027B0" w14:textId="1BA3A71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8</w:t>
            </w:r>
            <w:r w:rsidR="00762133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6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</w:t>
            </w:r>
            <w:r w:rsidR="00762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1</w:t>
            </w:r>
          </w:p>
        </w:tc>
      </w:tr>
      <w:tr w:rsidR="00DC2E2C" w:rsidRPr="00373679" w14:paraId="17E82508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0DC1F1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Gender identity, % (</w:t>
            </w:r>
            <w:r w:rsidRPr="0037367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/>
              </w:rPr>
              <w:t>n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06D5FED0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A9D373F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C5D42E1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0DB8729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0DCE612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35730088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</w:tr>
      <w:tr w:rsidR="00DC2E2C" w:rsidRPr="00373679" w14:paraId="53B81F8A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E150F0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  Ma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41EAE765" w14:textId="6BD2CDB5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</w:t>
            </w:r>
            <w:r w:rsidR="006C5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59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3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BBF038" w14:textId="4637C155" w:rsidR="00DC2E2C" w:rsidRPr="00373679" w:rsidRDefault="00594888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6.9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8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3FB8F14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4ACBA20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16D1884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01527751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C2E2C" w:rsidRPr="00373679" w14:paraId="65F08F6D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99EC50D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  Woma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3AFA79CF" w14:textId="62F3A74F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.7 (</w:t>
            </w:r>
            <w:r w:rsidR="0059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1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1FDE3B" w14:textId="5E13564B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</w:t>
            </w:r>
            <w:r w:rsidR="0059488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3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.</w:t>
            </w:r>
            <w:r w:rsidR="0059488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3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 w:rsidR="0059488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9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F9D43B6" w14:textId="10AB21DA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CD4D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F3BABDB" w14:textId="0F47F086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  <w:r w:rsidR="00886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</w:t>
            </w:r>
            <w:r w:rsidR="00886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F3CCB72" w14:textId="66CB0BB9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</w:t>
            </w:r>
            <w:r w:rsidR="00BE1DD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1A55BAEB" w14:textId="3DFE3BDB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2</w:t>
            </w:r>
            <w:r w:rsidR="00BE1DD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9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</w:t>
            </w:r>
            <w:r w:rsidR="00BE1DD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</w:tr>
      <w:tr w:rsidR="00DC2E2C" w:rsidRPr="00373679" w14:paraId="3F620EB4" w14:textId="77777777" w:rsidTr="000304F6">
        <w:trPr>
          <w:trHeight w:val="2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BB426E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  Non-binary and othe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22F05D24" w14:textId="4C1734AE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</w:t>
            </w:r>
            <w:r w:rsidR="005948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7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A31E61F" w14:textId="183A2216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</w:t>
            </w:r>
            <w:r w:rsidR="0059488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9.9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20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7562E5E" w14:textId="1C6942AE" w:rsidR="00DC2E2C" w:rsidRPr="00CD4DB5" w:rsidRDefault="00CD4DB5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D4DB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.3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3DB6C5" w14:textId="3D50C305" w:rsidR="00DC2E2C" w:rsidRPr="00CD4DB5" w:rsidRDefault="00CD4DB5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.18-</w:t>
            </w:r>
            <w:r w:rsidR="0088649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.7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A998F9E" w14:textId="50E9E977" w:rsidR="00DC2E2C" w:rsidRPr="00373679" w:rsidRDefault="00BE1DD7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4027512D" w14:textId="5B55DEFE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</w:t>
            </w:r>
            <w:r w:rsidR="00BE1DD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35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</w:t>
            </w:r>
            <w:r w:rsidR="00BE1DD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77</w:t>
            </w:r>
          </w:p>
        </w:tc>
      </w:tr>
      <w:tr w:rsidR="00DC2E2C" w:rsidRPr="00373679" w14:paraId="39775F4E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DAE3B0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Discretionary income, % (</w:t>
            </w:r>
            <w:r w:rsidRPr="0037367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val="en-US"/>
              </w:rPr>
              <w:t>n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7B5D97AC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0909F4A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73BB2D2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848136F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01E4770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54A783C7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</w:tr>
      <w:tr w:rsidR="00DC2E2C" w:rsidRPr="00373679" w14:paraId="6FF430CA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901066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  &lt; A$12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38D1E376" w14:textId="2F72859C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.4 (</w:t>
            </w:r>
            <w:r w:rsidR="00A91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9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0FE781" w14:textId="0C188D23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</w:t>
            </w:r>
            <w:r w:rsidR="00A910D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.6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 w:rsidR="00A910D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50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8311E32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60584E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E2870A4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20762849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C2E2C" w:rsidRPr="00373679" w14:paraId="15C38B2B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009F09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</w:t>
            </w: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sym w:font="Symbol" w:char="F0B3"/>
            </w: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A$12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60E1D43D" w14:textId="6EF71ED5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6 (</w:t>
            </w:r>
            <w:r w:rsidR="00A910D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7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981C4C" w14:textId="1C2D3582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</w:t>
            </w:r>
            <w:r w:rsidR="00A910D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5.4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 w:rsidR="00A910D7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7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0827E48" w14:textId="030E5D66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</w:t>
            </w:r>
            <w:r w:rsidR="00886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334E80" w14:textId="01940C5F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</w:t>
            </w:r>
            <w:r w:rsidR="00886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3</w:t>
            </w:r>
            <w:r w:rsidR="00886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0573CC5" w14:textId="738A537A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8</w:t>
            </w:r>
            <w:r w:rsidR="00F421E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0DC33B38" w14:textId="59FD6BED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</w:t>
            </w:r>
            <w:r w:rsidR="00F421E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38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6</w:t>
            </w:r>
            <w:r w:rsidR="00F42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</w:tr>
      <w:tr w:rsidR="00DC2E2C" w:rsidRPr="00373679" w14:paraId="77165D60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BEB077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Currently </w:t>
            </w:r>
            <w:proofErr w:type="spellStart"/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smoking</w:t>
            </w: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en-GB"/>
              </w:rPr>
              <w:t>c</w:t>
            </w:r>
            <w:proofErr w:type="spellEnd"/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, % (n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73846F6A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AB31976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3E4A9B3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64EE5BB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BD02F7E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0CBAD8A8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</w:tr>
      <w:tr w:rsidR="00DC2E2C" w:rsidRPr="00373679" w14:paraId="1072A235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091C7E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6896E7E9" w14:textId="29783F0F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.</w:t>
            </w:r>
            <w:r w:rsidR="00F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37</w:t>
            </w:r>
            <w:r w:rsidR="007360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4BC332" w14:textId="30CF2504" w:rsidR="00DC2E2C" w:rsidRPr="00373679" w:rsidRDefault="00736021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0.2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7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58BF7B4" w14:textId="1EB2ABB6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</w:t>
            </w:r>
            <w:r w:rsidR="00490DD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AAAA7B" w14:textId="094BC53D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490DD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9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2.</w:t>
            </w:r>
            <w:r w:rsidR="00490DD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F5AFCBC" w14:textId="0A7A7003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</w:t>
            </w:r>
            <w:r w:rsidR="00F42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709EA025" w14:textId="51AE292E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</w:t>
            </w:r>
            <w:r w:rsidR="00F421E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55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2.</w:t>
            </w:r>
            <w:r w:rsidR="00F42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</w:tr>
      <w:tr w:rsidR="00DC2E2C" w:rsidRPr="00373679" w14:paraId="025058F7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C57AFC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6B0BE412" w14:textId="340F32D6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</w:t>
            </w:r>
            <w:r w:rsidR="007360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7360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7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2396E2A" w14:textId="60D5F7B3" w:rsidR="00DC2E2C" w:rsidRPr="00373679" w:rsidRDefault="00736021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9.8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0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0442331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06D1C9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DAAF4B2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627A20FC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C2E2C" w:rsidRPr="00373679" w14:paraId="312AE375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71A10B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Ever used recreational drugs, % (n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253C0E5F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C002829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D11519B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C74A7AA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250DE14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33647D62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</w:tr>
      <w:tr w:rsidR="00DC2E2C" w:rsidRPr="00373679" w14:paraId="62DEE1B4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64C496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15D69A77" w14:textId="60BF999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.2 (</w:t>
            </w:r>
            <w:r w:rsidR="00A40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2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F09741" w14:textId="5371D8A9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97.3 (</w:t>
            </w:r>
            <w:r w:rsidR="00A4081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65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CE77226" w14:textId="75903906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</w:t>
            </w:r>
            <w:r w:rsidR="007035F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131E54" w14:textId="5BDD6F41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</w:t>
            </w:r>
            <w:r w:rsidR="007035F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</w:t>
            </w:r>
            <w:r w:rsidR="007035F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67F668A" w14:textId="7808E95F" w:rsidR="00DC2E2C" w:rsidRPr="00373679" w:rsidRDefault="00F421EA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508D96CC" w14:textId="669D1735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2</w:t>
            </w:r>
            <w:r w:rsidR="00F421EA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9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</w:t>
            </w:r>
            <w:r w:rsidR="00F42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</w:t>
            </w:r>
            <w:r w:rsidR="005320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</w:tr>
      <w:tr w:rsidR="00DC2E2C" w:rsidRPr="00373679" w14:paraId="0972DF3B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85AF2D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729E23B1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 (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7CC2F0B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.7 (2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F3588A5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C7FF01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A8E93C5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6AC7AE34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C2E2C" w:rsidRPr="00373679" w14:paraId="60C1EE18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EA81EC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Mental well-</w:t>
            </w:r>
            <w:proofErr w:type="spellStart"/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being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, mean (SD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3D870A02" w14:textId="65DD6BE2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</w:t>
            </w:r>
            <w:r w:rsidR="00C93B0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3.</w:t>
            </w:r>
            <w:r w:rsidR="00C93B0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97CF50" w14:textId="331CE25C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0.</w:t>
            </w:r>
            <w:r w:rsidR="00C93B0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9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4.5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AF8E8B5" w14:textId="20D7E51B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</w:t>
            </w:r>
            <w:r w:rsidR="008E5D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044DE3" w14:textId="493AB2C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</w:t>
            </w:r>
            <w:r w:rsidR="008E5D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0</w:t>
            </w:r>
            <w:r w:rsidR="008E5D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22CAC25" w14:textId="3CF82E0C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0</w:t>
            </w:r>
            <w:r w:rsidR="0053208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76D4E77F" w14:textId="120DC1BE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9</w:t>
            </w:r>
            <w:r w:rsidR="0053208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9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1</w:t>
            </w:r>
            <w:r w:rsidR="005320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DC2E2C" w:rsidRPr="00373679" w14:paraId="37D6AD9F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D7EB69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Number of received COVID-19 vaccine doses, mean (SD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186EC2B6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8 (0.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306FFE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3.0 (0.8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45661A" w14:textId="73ED2D40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</w:t>
            </w:r>
            <w:r w:rsidR="008E5D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6AAC9E" w14:textId="213FE2F3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8E5D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9</w:t>
            </w:r>
            <w:r w:rsidR="008E5D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56CF395" w14:textId="696ABF38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1</w:t>
            </w:r>
            <w:r w:rsidR="0053208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0FC947DD" w14:textId="34BD2E43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</w:t>
            </w:r>
            <w:r w:rsidR="00DF4B1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0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</w:t>
            </w:r>
            <w:r w:rsidR="00DF4B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</w:tr>
      <w:tr w:rsidR="00DC2E2C" w:rsidRPr="00373679" w14:paraId="26B8DB94" w14:textId="77777777" w:rsidTr="000304F6">
        <w:trPr>
          <w:trHeight w:val="2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CF796A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Number of COVID-19 infections, mean (SD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4F71AA61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 (0.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A22108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7 (0.9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4DA08EC" w14:textId="07ABBDBF" w:rsidR="00DC2E2C" w:rsidRPr="00373679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.5</w:t>
            </w:r>
            <w:r w:rsidR="005D5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B95177B" w14:textId="3DC33FE2" w:rsidR="00DC2E2C" w:rsidRPr="005D5931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5D5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.1</w:t>
            </w:r>
            <w:r w:rsidR="005D5931" w:rsidRPr="005D5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Pr="005D5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–2.</w:t>
            </w:r>
            <w:r w:rsidR="005D5931" w:rsidRPr="005D5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1B2AA0C" w14:textId="3C7C96BD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3</w:t>
            </w:r>
            <w:r w:rsidR="00DF4B1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3E32321A" w14:textId="7512259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9</w:t>
            </w:r>
            <w:r w:rsidR="00DF4B15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1.</w:t>
            </w:r>
            <w:r w:rsidR="00DF4B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</w:tr>
      <w:tr w:rsidR="00DC2E2C" w:rsidRPr="00373679" w14:paraId="5A1814E5" w14:textId="77777777" w:rsidTr="000304F6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C75DD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Concern of getting long COVID, mean (SD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6AD2627E" w14:textId="10D86C66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</w:t>
            </w:r>
            <w:r w:rsidR="005C10B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3.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19795B" w14:textId="345648CF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6.</w:t>
            </w:r>
            <w:r w:rsidR="005C10B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9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2.7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0515C06" w14:textId="6439D382" w:rsidR="00DC2E2C" w:rsidRPr="00373679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.2</w:t>
            </w:r>
            <w:r w:rsidR="00E865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43FBFD" w14:textId="5237FA8A" w:rsidR="00DC2E2C" w:rsidRPr="005D5931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5D5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.1</w:t>
            </w:r>
            <w:r w:rsidR="00E865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Pr="005D5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–1.</w:t>
            </w:r>
            <w:r w:rsidR="00E865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7270063" w14:textId="2B5CE7DF" w:rsidR="00DC2E2C" w:rsidRPr="00373679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1.2</w:t>
            </w:r>
            <w:r w:rsidR="00DF4B1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5E46B845" w14:textId="52D303E9" w:rsidR="00DC2E2C" w:rsidRPr="000F4D67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0F4D6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1.09</w:t>
            </w:r>
            <w:r w:rsidRPr="000F4D6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–1.3</w:t>
            </w:r>
            <w:r w:rsidR="00DF4B15" w:rsidRPr="000F4D6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DC2E2C" w:rsidRPr="00373679" w14:paraId="4963BDFC" w14:textId="77777777" w:rsidTr="000304F6">
        <w:trPr>
          <w:trHeight w:val="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E66942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Number of family or with long COVID, % (</w:t>
            </w:r>
            <w:r w:rsidRPr="003736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n</w:t>
            </w: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6A610189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684C893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F0F8725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1C064D2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CE87F9D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2E749423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</w:tr>
      <w:tr w:rsidR="00DC2E2C" w:rsidRPr="00373679" w14:paraId="668C5C6A" w14:textId="77777777" w:rsidTr="000304F6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7C3A07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Non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42CACAFA" w14:textId="34A01894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="00F05E1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8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6</w:t>
            </w:r>
            <w:r w:rsidR="00F05E1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D9A7A4" w14:textId="6E5614BD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</w:t>
            </w:r>
            <w:r w:rsidR="00F05E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5.4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1</w:t>
            </w:r>
            <w:r w:rsidR="00F05E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1014214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850CAB7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E7D92F8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027BE853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C2E2C" w:rsidRPr="00373679" w14:paraId="195B9187" w14:textId="77777777" w:rsidTr="000304F6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C24B6B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One or two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05D40A7C" w14:textId="32CB0FA8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</w:t>
            </w:r>
            <w:r w:rsidR="00F05E1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F05E1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1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A2FCE2" w14:textId="28F8239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</w:t>
            </w:r>
            <w:r w:rsidR="00F05E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.8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 w:rsidR="00F05E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30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1CC28AB" w14:textId="52382F17" w:rsidR="00DC2E2C" w:rsidRPr="009F371A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37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 w:rsidR="009F37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40F54D" w14:textId="0EFBFF86" w:rsidR="00DC2E2C" w:rsidRPr="009F371A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37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9F37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39</w:t>
            </w:r>
            <w:r w:rsidRPr="009F37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–</w:t>
            </w:r>
            <w:r w:rsidR="009F37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.8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70F41E5" w14:textId="3219E7DE" w:rsidR="00DC2E2C" w:rsidRPr="00B67021" w:rsidRDefault="00B67021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B6702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7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7F5FCD80" w14:textId="6CB175E7" w:rsidR="00DC2E2C" w:rsidRPr="00373679" w:rsidRDefault="00B67021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88-3.56</w:t>
            </w:r>
          </w:p>
        </w:tc>
      </w:tr>
      <w:tr w:rsidR="00DC2E2C" w:rsidRPr="00373679" w14:paraId="6F691564" w14:textId="77777777" w:rsidTr="000304F6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EA9C6A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Three or mor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0B7F8D71" w14:textId="695D67B0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</w:t>
            </w:r>
            <w:r w:rsidR="00F05E1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F05E1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761CFFD" w14:textId="333EDD71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9.</w:t>
            </w:r>
            <w:r w:rsidR="00F05E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9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 w:rsidR="00F05E1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0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E74EFA2" w14:textId="095E4459" w:rsidR="00DC2E2C" w:rsidRPr="009F371A" w:rsidRDefault="009F371A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.5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19E1B6" w14:textId="77405B0D" w:rsidR="00DC2E2C" w:rsidRPr="009F371A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37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3.</w:t>
            </w:r>
            <w:r w:rsidR="009F37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  <w:r w:rsidRPr="009F37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–</w:t>
            </w:r>
            <w:r w:rsidR="009F37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3.3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6F4BE03" w14:textId="4E1FADE0" w:rsidR="00DC2E2C" w:rsidRPr="00373679" w:rsidRDefault="00B67021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3.9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162A4A17" w14:textId="2C914F88" w:rsidR="00DC2E2C" w:rsidRPr="00B67021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B670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1.</w:t>
            </w:r>
            <w:r w:rsidR="00B67021" w:rsidRPr="00B670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67</w:t>
            </w:r>
            <w:r w:rsidRPr="00B670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–</w:t>
            </w:r>
            <w:r w:rsidR="00B67021" w:rsidRPr="00B670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9.51</w:t>
            </w:r>
          </w:p>
        </w:tc>
      </w:tr>
      <w:tr w:rsidR="00DC2E2C" w:rsidRPr="00373679" w14:paraId="5684A2F1" w14:textId="77777777" w:rsidTr="000304F6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690A5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Current health compared to prior to COVID-19, % (</w:t>
            </w:r>
            <w:r w:rsidRPr="003736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n</w:t>
            </w: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52C7D265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6DF5F55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2591645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EB83F77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D678F5F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48F412DE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</w:tr>
      <w:tr w:rsidR="00DC2E2C" w:rsidRPr="00373679" w14:paraId="01CAC4F1" w14:textId="77777777" w:rsidTr="000304F6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6BDEA7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Sam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7A49841B" w14:textId="59921B79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.</w:t>
            </w:r>
            <w:r w:rsidR="00B43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33</w:t>
            </w:r>
            <w:r w:rsidR="00B43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5DFF09" w14:textId="2D25119D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</w:t>
            </w:r>
            <w:r w:rsidR="00B433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9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 w:rsidR="00B433B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4</w:t>
            </w: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E0DE698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542578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52E34AC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68A7A0A5" w14:textId="77777777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C2E2C" w:rsidRPr="00373679" w14:paraId="6C7A612F" w14:textId="77777777" w:rsidTr="000304F6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F213B6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Bette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13EB15DF" w14:textId="4BF4EA5F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B43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6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B2D3F2" w14:textId="6DC53008" w:rsidR="00DC2E2C" w:rsidRPr="00373679" w:rsidRDefault="00B433BF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9.0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6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379ACC7" w14:textId="66852AD5" w:rsidR="00DC2E2C" w:rsidRPr="00373679" w:rsidRDefault="001D6EE0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E61B2B" w14:textId="4CFA3F0F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1D6EE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</w:t>
            </w:r>
            <w:r w:rsidR="001D6EE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0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FAD2865" w14:textId="5BA304A0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</w:t>
            </w:r>
            <w:r w:rsidR="00B6702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6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9D9D9" w:themeFill="background1" w:themeFillShade="D9"/>
          </w:tcPr>
          <w:p w14:paraId="10F39A7D" w14:textId="56CA8683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0.</w:t>
            </w:r>
            <w:r w:rsidR="00B6702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59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–</w:t>
            </w:r>
            <w:r w:rsidR="00B670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84</w:t>
            </w:r>
          </w:p>
        </w:tc>
      </w:tr>
      <w:tr w:rsidR="00DC2E2C" w:rsidRPr="00373679" w14:paraId="6C4952AF" w14:textId="77777777" w:rsidTr="000304F6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EF359F" w14:textId="77777777" w:rsidR="00DC2E2C" w:rsidRPr="00373679" w:rsidRDefault="00DC2E2C" w:rsidP="000304F6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3736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   Wor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CE8DDD1" w14:textId="6E59EAC1" w:rsidR="00DC2E2C" w:rsidRPr="00373679" w:rsidRDefault="00DC2E2C" w:rsidP="000304F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</w:t>
            </w:r>
            <w:r w:rsidR="00B43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B433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7</w:t>
            </w:r>
            <w:r w:rsidRPr="003736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927897" w14:textId="007CA83C" w:rsidR="00DC2E2C" w:rsidRPr="00373679" w:rsidRDefault="00B433BF" w:rsidP="000304F6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0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7</w:t>
            </w:r>
            <w:r w:rsidR="00DC2E2C" w:rsidRPr="0037367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28EE48" w14:textId="4122AF7A" w:rsidR="00DC2E2C" w:rsidRPr="00373679" w:rsidRDefault="001D6EE0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1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4A0730" w14:textId="079EBAF8" w:rsidR="00DC2E2C" w:rsidRPr="009F371A" w:rsidRDefault="001D6EE0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.12-</w:t>
            </w:r>
            <w:r w:rsidR="0076213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1.9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029DC4" w14:textId="77E9B56F" w:rsidR="00DC2E2C" w:rsidRPr="00373679" w:rsidRDefault="00B67021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9.23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6B6689" w14:textId="643E4A46" w:rsidR="00DC2E2C" w:rsidRPr="00B67021" w:rsidRDefault="00DC2E2C" w:rsidP="000304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B670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4.</w:t>
            </w:r>
            <w:r w:rsidR="00B67021" w:rsidRPr="00B670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62</w:t>
            </w:r>
            <w:r w:rsidRPr="00B670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–</w:t>
            </w:r>
            <w:r w:rsidR="00B67021" w:rsidRPr="00B670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8.42</w:t>
            </w:r>
          </w:p>
        </w:tc>
      </w:tr>
    </w:tbl>
    <w:p w14:paraId="53F5F743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</w:pPr>
      <w:r w:rsidRPr="00373679"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:lang w:val="en-US"/>
        </w:rPr>
        <w:t xml:space="preserve"> </w:t>
      </w:r>
      <w:r w:rsidRPr="00373679">
        <w:rPr>
          <w:rFonts w:ascii="Times New Roman" w:hAnsi="Times New Roman" w:cs="Times New Roman"/>
          <w:b/>
          <w:bCs/>
          <w:color w:val="000000" w:themeColor="text1"/>
          <w:sz w:val="15"/>
          <w:szCs w:val="15"/>
          <w:lang w:val="en-US"/>
        </w:rPr>
        <w:br/>
      </w:r>
    </w:p>
    <w:p w14:paraId="1E1BB091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7515B62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72B749F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925F68A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06FF2DD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1C4BCE4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38F1792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3882457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8E70888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23F049A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6A04E75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EEE8F0F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0F300E6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5765836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822F598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034AA4D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F761CE6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13F5DA0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6F79433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2FD3088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63BC099" w14:textId="77777777" w:rsidR="00DC2E2C" w:rsidRPr="00373679" w:rsidRDefault="00DC2E2C" w:rsidP="00DC2E2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589CB3" w14:textId="77777777" w:rsidR="00DC2E2C" w:rsidRDefault="00DC2E2C" w:rsidP="00DC2E2C">
      <w:pPr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</w:pPr>
      <w:r w:rsidRPr="0037367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</w:r>
      <w:r w:rsidRPr="00373679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br/>
      </w:r>
      <w:r w:rsidRPr="00373679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br/>
      </w:r>
    </w:p>
    <w:p w14:paraId="5B80672D" w14:textId="77777777" w:rsidR="00DC2E2C" w:rsidRDefault="00DC2E2C" w:rsidP="00DC2E2C">
      <w:pPr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</w:pPr>
    </w:p>
    <w:p w14:paraId="6803159E" w14:textId="77777777" w:rsidR="00DC2E2C" w:rsidRDefault="00DC2E2C" w:rsidP="00DC2E2C">
      <w:pPr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</w:pPr>
    </w:p>
    <w:p w14:paraId="59613A4B" w14:textId="77777777" w:rsidR="00DC2E2C" w:rsidRPr="003B4364" w:rsidRDefault="00DC2E2C" w:rsidP="00DC2E2C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373679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br/>
      </w:r>
      <w:r w:rsidRPr="00373679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2"/>
          <w:szCs w:val="12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Bold represents statistically significant at </w:t>
      </w:r>
      <w:r w:rsidRPr="003B4364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p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&lt; 0.05.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proofErr w:type="spellStart"/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OR</w:t>
      </w:r>
      <w:proofErr w:type="spellEnd"/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= adjusted odds ratio; CI = confidence interval; OR = odds ratio.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      a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OR calculated using bivariable logistic regression, comparing long COVID to short COVID (reference group).</w:t>
      </w:r>
    </w:p>
    <w:p w14:paraId="02063EAB" w14:textId="77777777" w:rsidR="00DC2E2C" w:rsidRDefault="00DC2E2C" w:rsidP="00DC2E2C">
      <w:r w:rsidRPr="003B4364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      b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OR</w:t>
      </w:r>
      <w:proofErr w:type="spellEnd"/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calculated using multivariable logistic regression, comparing long COVID to short COVID (reference group). 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 xml:space="preserve">      c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3B436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GB"/>
        </w:rPr>
        <w:t>Smoking included e-cigarettes and other tobacco products.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br/>
        <w:t xml:space="preserve">      d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Measured with the Short Warwick-Edinburgh Mental Well-being Scale (SWEMWBS 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instrText xml:space="preserve"> ADDIN EN.CITE &lt;EndNote&gt;&lt;Cite&gt;&lt;Author&gt;Stewart-Brown&lt;/Author&gt;&lt;Year&gt;2009 Feb 19&lt;/Year&gt;&lt;RecNum&gt;22&lt;/RecNum&gt;&lt;DisplayText&gt;(22)&lt;/DisplayText&gt;&lt;record&gt;&lt;rec-number&gt;22&lt;/rec-number&gt;&lt;foreign-keys&gt;&lt;key app="EN" db-id="dfvs2pppkt5pp1e9spfx99r4vtzx0vr9xxfr" timestamp="1695353454"&gt;22&lt;/key&gt;&lt;/foreign-keys&gt;&lt;ref-type name="Journal Article"&gt;17&lt;/ref-type&gt;&lt;contributors&gt;&lt;authors&gt;&lt;author&gt;Stewart-Brown, S.&lt;/author&gt;&lt;author&gt;Tennant, A.&lt;/author&gt;&lt;author&gt;Tennant, R.&lt;/author&gt;&lt;author&gt;Platt, S.&lt;/author&gt;&lt;author&gt;Parkinson, J.&lt;/author&gt;&lt;author&gt;Weich, S.&lt;/author&gt;&lt;/authors&gt;&lt;/contributors&gt;&lt;auth-address&gt;Warwick Medical School, University of Warwick, Coventry, CV4 7AL, UK. Sarah.Stewart-Brown@warwick.ac.uk&lt;/auth-address&gt;&lt;titles&gt;&lt;title&gt;Internal construct validity of the Warwick-Edinburgh Mental Well-being Scale (WEMWBS): a Rasch analysis using data from the Scottish Health Education Population Survey&lt;/title&gt;&lt;secondary-title&gt;Health Qual Life Outcomes&lt;/secondary-title&gt;&lt;/titles&gt;&lt;pages&gt;15&lt;/pages&gt;&lt;volume&gt;7&lt;/volume&gt;&lt;edition&gt;2009/02/21&lt;/edition&gt;&lt;keywords&gt;&lt;keyword&gt;Adolescent&lt;/keyword&gt;&lt;keyword&gt;Adult&lt;/keyword&gt;&lt;keyword&gt;Aged&lt;/keyword&gt;&lt;keyword&gt;Attitude to Health&lt;/keyword&gt;&lt;keyword&gt;Female&lt;/keyword&gt;&lt;keyword&gt;Health Education&lt;/keyword&gt;&lt;keyword&gt;Health Surveys&lt;/keyword&gt;&lt;keyword&gt;Humans&lt;/keyword&gt;&lt;keyword&gt;Male&lt;/keyword&gt;&lt;keyword&gt;*Mental Health&lt;/keyword&gt;&lt;keyword&gt;Middle Aged&lt;/keyword&gt;&lt;keyword&gt;Psychometrics/*methods&lt;/keyword&gt;&lt;keyword&gt;Quality of Life/*psychology&lt;/keyword&gt;&lt;keyword&gt;Reproducibility of Results&lt;/keyword&gt;&lt;keyword&gt;Scotland&lt;/keyword&gt;&lt;keyword&gt;Sensitivity and Specificity&lt;/keyword&gt;&lt;keyword&gt;Sex Factors&lt;/keyword&gt;&lt;keyword&gt;*Surveys and Questionnaires&lt;/keyword&gt;&lt;keyword&gt;Young Adult&lt;/keyword&gt;&lt;/keywords&gt;&lt;dates&gt;&lt;year&gt;2009 Feb 19&lt;/year&gt;&lt;pub-dates&gt;&lt;date&gt;Feb 19&lt;/date&gt;&lt;/pub-dates&gt;&lt;/dates&gt;&lt;isbn&gt;1477-7525&lt;/isbn&gt;&lt;accession-num&gt;19228398&lt;/accession-num&gt;&lt;urls&gt;&lt;/urls&gt;&lt;custom2&gt;PMC2669062&lt;/custom2&gt;&lt;electronic-resource-num&gt;10.1186/1477-7525-7-15&lt;/electronic-resource-num&gt;&lt;remote-database-provider&gt;NLM&lt;/remote-database-provider&gt;&lt;language&gt;eng&lt;/language&gt;&lt;/record&gt;&lt;/Cite&gt;&lt;/EndNote&gt;</w:instrTex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en-US"/>
        </w:rPr>
        <w:t>(22)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fldChar w:fldCharType="end"/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, score range [7–35], higher scores indicating better mental well-being.</w:t>
      </w:r>
      <w:r w:rsidRPr="003B436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br/>
        <w:t>Note: The analyses only included participants with complete data on all the variables of interest</w:t>
      </w:r>
      <w:r w:rsidRPr="003B4364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GB"/>
        </w:rPr>
        <w:t>.</w:t>
      </w:r>
    </w:p>
    <w:p w14:paraId="449EDD6B" w14:textId="77777777" w:rsidR="00DC2E2C" w:rsidRDefault="00DC2E2C" w:rsidP="00DC2E2C"/>
    <w:p w14:paraId="32EE7C97" w14:textId="77777777" w:rsidR="00DC2E2C" w:rsidRPr="0080396B" w:rsidRDefault="00DC2E2C">
      <w:pPr>
        <w:rPr>
          <w:lang w:val="en-US"/>
        </w:rPr>
      </w:pPr>
    </w:p>
    <w:sectPr w:rsidR="00DC2E2C" w:rsidRPr="0080396B" w:rsidSect="00E01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OT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EGFD D+ Times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36FAC"/>
    <w:multiLevelType w:val="hybridMultilevel"/>
    <w:tmpl w:val="13806B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74D97"/>
    <w:multiLevelType w:val="multilevel"/>
    <w:tmpl w:val="B9A225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CC24C8"/>
    <w:multiLevelType w:val="hybridMultilevel"/>
    <w:tmpl w:val="276CD23C"/>
    <w:lvl w:ilvl="0" w:tplc="4754DA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224131"/>
    <w:multiLevelType w:val="hybridMultilevel"/>
    <w:tmpl w:val="297A70E8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76620B"/>
    <w:multiLevelType w:val="hybridMultilevel"/>
    <w:tmpl w:val="05FE5C5A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0C39CB"/>
    <w:multiLevelType w:val="multilevel"/>
    <w:tmpl w:val="B91E60DA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pStyle w:val="option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79F700C"/>
    <w:multiLevelType w:val="hybridMultilevel"/>
    <w:tmpl w:val="7F94CFE8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5022254">
    <w:abstractNumId w:val="0"/>
  </w:num>
  <w:num w:numId="2" w16cid:durableId="1544487080">
    <w:abstractNumId w:val="5"/>
  </w:num>
  <w:num w:numId="3" w16cid:durableId="851723450">
    <w:abstractNumId w:val="6"/>
  </w:num>
  <w:num w:numId="4" w16cid:durableId="899941433">
    <w:abstractNumId w:val="3"/>
  </w:num>
  <w:num w:numId="5" w16cid:durableId="1330210219">
    <w:abstractNumId w:val="4"/>
  </w:num>
  <w:num w:numId="6" w16cid:durableId="1458142972">
    <w:abstractNumId w:val="1"/>
  </w:num>
  <w:num w:numId="7" w16cid:durableId="14660027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96B"/>
    <w:rsid w:val="00025461"/>
    <w:rsid w:val="0004694B"/>
    <w:rsid w:val="00081269"/>
    <w:rsid w:val="000A5872"/>
    <w:rsid w:val="000F4D67"/>
    <w:rsid w:val="00140F92"/>
    <w:rsid w:val="00146528"/>
    <w:rsid w:val="00151755"/>
    <w:rsid w:val="00153035"/>
    <w:rsid w:val="00156523"/>
    <w:rsid w:val="00167A24"/>
    <w:rsid w:val="0017519F"/>
    <w:rsid w:val="001D6EE0"/>
    <w:rsid w:val="001D72C5"/>
    <w:rsid w:val="001F3051"/>
    <w:rsid w:val="002315BC"/>
    <w:rsid w:val="00236C9D"/>
    <w:rsid w:val="002508CE"/>
    <w:rsid w:val="002550AA"/>
    <w:rsid w:val="00274862"/>
    <w:rsid w:val="002771C2"/>
    <w:rsid w:val="0028097C"/>
    <w:rsid w:val="002E511C"/>
    <w:rsid w:val="00351D65"/>
    <w:rsid w:val="003556F9"/>
    <w:rsid w:val="00365DB7"/>
    <w:rsid w:val="003E32C7"/>
    <w:rsid w:val="00414184"/>
    <w:rsid w:val="00417E04"/>
    <w:rsid w:val="00425302"/>
    <w:rsid w:val="00431A8A"/>
    <w:rsid w:val="004516F7"/>
    <w:rsid w:val="00460C94"/>
    <w:rsid w:val="00484931"/>
    <w:rsid w:val="00484939"/>
    <w:rsid w:val="00485DBE"/>
    <w:rsid w:val="00485E5B"/>
    <w:rsid w:val="00490DDC"/>
    <w:rsid w:val="004E0BD1"/>
    <w:rsid w:val="004E6036"/>
    <w:rsid w:val="0053208D"/>
    <w:rsid w:val="00535278"/>
    <w:rsid w:val="00537A4C"/>
    <w:rsid w:val="00537A78"/>
    <w:rsid w:val="00594888"/>
    <w:rsid w:val="005C10B9"/>
    <w:rsid w:val="005D5931"/>
    <w:rsid w:val="005E5ADC"/>
    <w:rsid w:val="006208A6"/>
    <w:rsid w:val="00622C1B"/>
    <w:rsid w:val="00673E8D"/>
    <w:rsid w:val="0067536B"/>
    <w:rsid w:val="006B7F17"/>
    <w:rsid w:val="006C5966"/>
    <w:rsid w:val="007035F1"/>
    <w:rsid w:val="00717BB4"/>
    <w:rsid w:val="00725DA4"/>
    <w:rsid w:val="00736021"/>
    <w:rsid w:val="00750158"/>
    <w:rsid w:val="00762133"/>
    <w:rsid w:val="007E581B"/>
    <w:rsid w:val="0080396B"/>
    <w:rsid w:val="008357A3"/>
    <w:rsid w:val="00850118"/>
    <w:rsid w:val="0088649F"/>
    <w:rsid w:val="00890DDF"/>
    <w:rsid w:val="008A23E1"/>
    <w:rsid w:val="008E31C2"/>
    <w:rsid w:val="008E5DBD"/>
    <w:rsid w:val="00900E75"/>
    <w:rsid w:val="00940F1C"/>
    <w:rsid w:val="00942341"/>
    <w:rsid w:val="00965A42"/>
    <w:rsid w:val="0097659B"/>
    <w:rsid w:val="00992B0B"/>
    <w:rsid w:val="009944FC"/>
    <w:rsid w:val="009A2B92"/>
    <w:rsid w:val="009A7B29"/>
    <w:rsid w:val="009F371A"/>
    <w:rsid w:val="00A069C8"/>
    <w:rsid w:val="00A22AFE"/>
    <w:rsid w:val="00A4081E"/>
    <w:rsid w:val="00A910D7"/>
    <w:rsid w:val="00A936DE"/>
    <w:rsid w:val="00AB4376"/>
    <w:rsid w:val="00B04F92"/>
    <w:rsid w:val="00B24536"/>
    <w:rsid w:val="00B433BF"/>
    <w:rsid w:val="00B67021"/>
    <w:rsid w:val="00B75310"/>
    <w:rsid w:val="00BE1DD7"/>
    <w:rsid w:val="00BF11E5"/>
    <w:rsid w:val="00BF327B"/>
    <w:rsid w:val="00C33501"/>
    <w:rsid w:val="00C46D32"/>
    <w:rsid w:val="00C543F4"/>
    <w:rsid w:val="00C64EA4"/>
    <w:rsid w:val="00C93B0F"/>
    <w:rsid w:val="00CD0DDE"/>
    <w:rsid w:val="00CD4DB5"/>
    <w:rsid w:val="00CE1FF6"/>
    <w:rsid w:val="00D207DD"/>
    <w:rsid w:val="00D21D03"/>
    <w:rsid w:val="00D36ABE"/>
    <w:rsid w:val="00DA5E81"/>
    <w:rsid w:val="00DC2E2C"/>
    <w:rsid w:val="00DF4B15"/>
    <w:rsid w:val="00E01784"/>
    <w:rsid w:val="00E525A9"/>
    <w:rsid w:val="00E60366"/>
    <w:rsid w:val="00E832A0"/>
    <w:rsid w:val="00E86560"/>
    <w:rsid w:val="00E91538"/>
    <w:rsid w:val="00E92E1D"/>
    <w:rsid w:val="00EB7667"/>
    <w:rsid w:val="00EC155F"/>
    <w:rsid w:val="00EE2080"/>
    <w:rsid w:val="00EF2342"/>
    <w:rsid w:val="00F05E18"/>
    <w:rsid w:val="00F1252F"/>
    <w:rsid w:val="00F421EA"/>
    <w:rsid w:val="00F652EF"/>
    <w:rsid w:val="00F73519"/>
    <w:rsid w:val="00F910E1"/>
    <w:rsid w:val="00FB3B62"/>
    <w:rsid w:val="00FC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298B"/>
  <w15:chartTrackingRefBased/>
  <w15:docId w15:val="{16474F4A-7390-704F-8BFE-EC26AB4D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96B"/>
  </w:style>
  <w:style w:type="paragraph" w:styleId="Heading1">
    <w:name w:val="heading 1"/>
    <w:basedOn w:val="Normal"/>
    <w:next w:val="Normal"/>
    <w:link w:val="Heading1Char"/>
    <w:uiPriority w:val="9"/>
    <w:qFormat/>
    <w:rsid w:val="00940F1C"/>
    <w:pPr>
      <w:spacing w:before="300" w:after="40" w:line="276" w:lineRule="auto"/>
      <w:outlineLvl w:val="0"/>
    </w:pPr>
    <w:rPr>
      <w:rFonts w:ascii="Calibri" w:eastAsia="Calibri" w:hAnsi="Calibri" w:cs="Calibri"/>
      <w:smallCaps/>
      <w:spacing w:val="5"/>
      <w:kern w:val="0"/>
      <w:sz w:val="32"/>
      <w:szCs w:val="32"/>
      <w:lang w:eastAsia="en-AU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F1C"/>
    <w:pPr>
      <w:spacing w:before="240" w:after="80" w:line="276" w:lineRule="auto"/>
      <w:outlineLvl w:val="1"/>
    </w:pPr>
    <w:rPr>
      <w:rFonts w:ascii="Calibri" w:eastAsia="Calibri" w:hAnsi="Calibri" w:cs="Calibri"/>
      <w:smallCaps/>
      <w:spacing w:val="5"/>
      <w:kern w:val="0"/>
      <w:sz w:val="28"/>
      <w:szCs w:val="28"/>
      <w:lang w:eastAsia="en-AU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F1C"/>
    <w:pPr>
      <w:spacing w:line="276" w:lineRule="auto"/>
      <w:outlineLvl w:val="2"/>
    </w:pPr>
    <w:rPr>
      <w:rFonts w:ascii="Calibri" w:eastAsia="Calibri" w:hAnsi="Calibri" w:cs="Calibri"/>
      <w:smallCaps/>
      <w:spacing w:val="5"/>
      <w:kern w:val="0"/>
      <w:lang w:eastAsia="en-AU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F1C"/>
    <w:pPr>
      <w:spacing w:before="240" w:line="276" w:lineRule="auto"/>
      <w:outlineLvl w:val="3"/>
    </w:pPr>
    <w:rPr>
      <w:rFonts w:ascii="Calibri" w:eastAsia="Calibri" w:hAnsi="Calibri" w:cs="Calibri"/>
      <w:smallCaps/>
      <w:spacing w:val="10"/>
      <w:kern w:val="0"/>
      <w:sz w:val="22"/>
      <w:szCs w:val="22"/>
      <w:lang w:eastAsia="en-AU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F1C"/>
    <w:pPr>
      <w:spacing w:before="200" w:line="276" w:lineRule="auto"/>
      <w:outlineLvl w:val="4"/>
    </w:pPr>
    <w:rPr>
      <w:rFonts w:ascii="Calibri" w:eastAsia="Calibri" w:hAnsi="Calibri" w:cs="Calibri"/>
      <w:smallCaps/>
      <w:color w:val="C45911" w:themeColor="accent2" w:themeShade="BF"/>
      <w:spacing w:val="10"/>
      <w:kern w:val="0"/>
      <w:sz w:val="22"/>
      <w:szCs w:val="26"/>
      <w:lang w:eastAsia="en-AU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F1C"/>
    <w:pPr>
      <w:spacing w:line="276" w:lineRule="auto"/>
      <w:outlineLvl w:val="5"/>
    </w:pPr>
    <w:rPr>
      <w:rFonts w:ascii="Calibri" w:eastAsia="Calibri" w:hAnsi="Calibri" w:cs="Calibri"/>
      <w:smallCaps/>
      <w:color w:val="ED7D31" w:themeColor="accent2"/>
      <w:spacing w:val="5"/>
      <w:kern w:val="0"/>
      <w:sz w:val="22"/>
      <w:szCs w:val="20"/>
      <w:lang w:eastAsia="en-AU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F1C"/>
    <w:pPr>
      <w:spacing w:line="276" w:lineRule="auto"/>
      <w:outlineLvl w:val="6"/>
    </w:pPr>
    <w:rPr>
      <w:rFonts w:ascii="Calibri" w:eastAsia="Calibri" w:hAnsi="Calibri" w:cs="Calibri"/>
      <w:b/>
      <w:smallCaps/>
      <w:color w:val="ED7D31" w:themeColor="accent2"/>
      <w:spacing w:val="10"/>
      <w:kern w:val="0"/>
      <w:sz w:val="20"/>
      <w:szCs w:val="20"/>
      <w:lang w:eastAsia="en-AU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F1C"/>
    <w:pPr>
      <w:spacing w:line="276" w:lineRule="auto"/>
      <w:outlineLvl w:val="7"/>
    </w:pPr>
    <w:rPr>
      <w:rFonts w:ascii="Calibri" w:eastAsia="Calibri" w:hAnsi="Calibri" w:cs="Calibri"/>
      <w:b/>
      <w:i/>
      <w:smallCaps/>
      <w:color w:val="C45911" w:themeColor="accent2" w:themeShade="BF"/>
      <w:kern w:val="0"/>
      <w:sz w:val="20"/>
      <w:szCs w:val="20"/>
      <w:lang w:eastAsia="en-AU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F1C"/>
    <w:pPr>
      <w:spacing w:line="276" w:lineRule="auto"/>
      <w:outlineLvl w:val="8"/>
    </w:pPr>
    <w:rPr>
      <w:rFonts w:ascii="Calibri" w:eastAsia="Calibri" w:hAnsi="Calibri" w:cs="Calibri"/>
      <w:b/>
      <w:i/>
      <w:smallCaps/>
      <w:color w:val="823B0B" w:themeColor="accent2" w:themeShade="7F"/>
      <w:kern w:val="0"/>
      <w:sz w:val="20"/>
      <w:szCs w:val="20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40F1C"/>
    <w:rPr>
      <w:rFonts w:ascii="Calibri" w:eastAsia="Calibri" w:hAnsi="Calibri" w:cs="Calibri"/>
      <w:smallCaps/>
      <w:spacing w:val="5"/>
      <w:kern w:val="0"/>
      <w:sz w:val="32"/>
      <w:szCs w:val="32"/>
      <w:lang w:val="en-AU" w:eastAsia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40F1C"/>
    <w:rPr>
      <w:rFonts w:ascii="Calibri" w:eastAsia="Calibri" w:hAnsi="Calibri" w:cs="Calibri"/>
      <w:smallCaps/>
      <w:spacing w:val="5"/>
      <w:kern w:val="0"/>
      <w:sz w:val="28"/>
      <w:szCs w:val="28"/>
      <w:lang w:val="en-AU" w:eastAsia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40F1C"/>
    <w:rPr>
      <w:rFonts w:ascii="Calibri" w:eastAsia="Calibri" w:hAnsi="Calibri" w:cs="Calibri"/>
      <w:smallCaps/>
      <w:spacing w:val="5"/>
      <w:kern w:val="0"/>
      <w:lang w:val="en-AU" w:eastAsia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F1C"/>
    <w:rPr>
      <w:rFonts w:ascii="Calibri" w:eastAsia="Calibri" w:hAnsi="Calibri" w:cs="Calibri"/>
      <w:smallCaps/>
      <w:spacing w:val="10"/>
      <w:kern w:val="0"/>
      <w:sz w:val="22"/>
      <w:szCs w:val="22"/>
      <w:lang w:val="en-AU" w:eastAsia="en-AU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F1C"/>
    <w:rPr>
      <w:rFonts w:ascii="Calibri" w:eastAsia="Calibri" w:hAnsi="Calibri" w:cs="Calibri"/>
      <w:smallCaps/>
      <w:color w:val="C45911" w:themeColor="accent2" w:themeShade="BF"/>
      <w:spacing w:val="10"/>
      <w:kern w:val="0"/>
      <w:sz w:val="22"/>
      <w:szCs w:val="26"/>
      <w:lang w:val="en-AU" w:eastAsia="en-AU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F1C"/>
    <w:rPr>
      <w:rFonts w:ascii="Calibri" w:eastAsia="Calibri" w:hAnsi="Calibri" w:cs="Calibri"/>
      <w:smallCaps/>
      <w:color w:val="ED7D31" w:themeColor="accent2"/>
      <w:spacing w:val="5"/>
      <w:kern w:val="0"/>
      <w:sz w:val="22"/>
      <w:szCs w:val="20"/>
      <w:lang w:val="en-AU" w:eastAsia="en-AU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F1C"/>
    <w:rPr>
      <w:rFonts w:ascii="Calibri" w:eastAsia="Calibri" w:hAnsi="Calibri" w:cs="Calibri"/>
      <w:b/>
      <w:smallCaps/>
      <w:color w:val="ED7D31" w:themeColor="accent2"/>
      <w:spacing w:val="10"/>
      <w:kern w:val="0"/>
      <w:sz w:val="20"/>
      <w:szCs w:val="20"/>
      <w:lang w:val="en-AU" w:eastAsia="en-AU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F1C"/>
    <w:rPr>
      <w:rFonts w:ascii="Calibri" w:eastAsia="Calibri" w:hAnsi="Calibri" w:cs="Calibri"/>
      <w:b/>
      <w:i/>
      <w:smallCaps/>
      <w:color w:val="C45911" w:themeColor="accent2" w:themeShade="BF"/>
      <w:kern w:val="0"/>
      <w:sz w:val="20"/>
      <w:szCs w:val="20"/>
      <w:lang w:val="en-AU" w:eastAsia="en-AU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F1C"/>
    <w:rPr>
      <w:rFonts w:ascii="Calibri" w:eastAsia="Calibri" w:hAnsi="Calibri" w:cs="Calibri"/>
      <w:b/>
      <w:i/>
      <w:smallCaps/>
      <w:color w:val="823B0B" w:themeColor="accent2" w:themeShade="7F"/>
      <w:kern w:val="0"/>
      <w:sz w:val="20"/>
      <w:szCs w:val="20"/>
      <w:lang w:val="en-AU"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0F1C"/>
    <w:rPr>
      <w:sz w:val="16"/>
      <w:szCs w:val="16"/>
    </w:rPr>
  </w:style>
  <w:style w:type="paragraph" w:customStyle="1" w:styleId="paragraph">
    <w:name w:val="paragraph"/>
    <w:basedOn w:val="Normal"/>
    <w:rsid w:val="00940F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940F1C"/>
  </w:style>
  <w:style w:type="character" w:customStyle="1" w:styleId="scxw267573001">
    <w:name w:val="scxw267573001"/>
    <w:basedOn w:val="DefaultParagraphFont"/>
    <w:rsid w:val="00940F1C"/>
  </w:style>
  <w:style w:type="character" w:customStyle="1" w:styleId="eop">
    <w:name w:val="eop"/>
    <w:basedOn w:val="DefaultParagraphFont"/>
    <w:rsid w:val="00940F1C"/>
  </w:style>
  <w:style w:type="paragraph" w:customStyle="1" w:styleId="EndNoteBibliography">
    <w:name w:val="EndNote Bibliography"/>
    <w:basedOn w:val="Normal"/>
    <w:link w:val="EndNoteBibliographyChar"/>
    <w:rsid w:val="00940F1C"/>
    <w:rPr>
      <w:rFonts w:ascii="Helvetica Neue" w:hAnsi="Helvetica Neue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40F1C"/>
    <w:rPr>
      <w:rFonts w:ascii="Helvetica Neue" w:hAnsi="Helvetica Neue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40F1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40F1C"/>
    <w:pPr>
      <w:ind w:left="720"/>
      <w:contextualSpacing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40F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40F1C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F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F1C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940F1C"/>
    <w:pPr>
      <w:jc w:val="center"/>
    </w:pPr>
    <w:rPr>
      <w:rFonts w:ascii="Helvetica Neue" w:hAnsi="Helvetica Neue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F1C"/>
    <w:rPr>
      <w:rFonts w:ascii="Helvetica Neue" w:hAnsi="Helvetica Neue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40F1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940F1C"/>
    <w:pPr>
      <w:pBdr>
        <w:top w:val="single" w:sz="12" w:space="1" w:color="ED7D31" w:themeColor="accent2"/>
      </w:pBdr>
      <w:spacing w:after="200"/>
      <w:jc w:val="right"/>
    </w:pPr>
    <w:rPr>
      <w:rFonts w:ascii="Calibri" w:eastAsia="Calibri" w:hAnsi="Calibri" w:cs="Calibri"/>
      <w:smallCaps/>
      <w:kern w:val="0"/>
      <w:sz w:val="48"/>
      <w:szCs w:val="48"/>
      <w:lang w:eastAsia="en-AU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40F1C"/>
    <w:rPr>
      <w:rFonts w:ascii="Calibri" w:eastAsia="Calibri" w:hAnsi="Calibri" w:cs="Calibri"/>
      <w:smallCaps/>
      <w:kern w:val="0"/>
      <w:sz w:val="48"/>
      <w:szCs w:val="48"/>
      <w:lang w:val="en-AU"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40F1C"/>
    <w:pPr>
      <w:tabs>
        <w:tab w:val="center" w:pos="4513"/>
        <w:tab w:val="right" w:pos="9026"/>
      </w:tabs>
      <w:jc w:val="both"/>
    </w:pPr>
    <w:rPr>
      <w:rFonts w:ascii="Calibri" w:eastAsia="Calibri" w:hAnsi="Calibri" w:cs="Calibri"/>
      <w:kern w:val="0"/>
      <w:sz w:val="20"/>
      <w:szCs w:val="20"/>
      <w:lang w:eastAsia="en-AU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40F1C"/>
    <w:rPr>
      <w:rFonts w:ascii="Calibri" w:eastAsia="Calibri" w:hAnsi="Calibri" w:cs="Calibri"/>
      <w:kern w:val="0"/>
      <w:sz w:val="20"/>
      <w:szCs w:val="20"/>
      <w:lang w:val="en-AU" w:eastAsia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F1C"/>
    <w:pPr>
      <w:jc w:val="both"/>
    </w:pPr>
    <w:rPr>
      <w:rFonts w:ascii="Tahoma" w:eastAsia="Calibri" w:hAnsi="Tahoma" w:cs="Tahoma"/>
      <w:kern w:val="0"/>
      <w:sz w:val="16"/>
      <w:szCs w:val="16"/>
      <w:lang w:eastAsia="en-AU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F1C"/>
    <w:rPr>
      <w:rFonts w:ascii="Tahoma" w:eastAsia="Calibri" w:hAnsi="Tahoma" w:cs="Tahoma"/>
      <w:kern w:val="0"/>
      <w:sz w:val="16"/>
      <w:szCs w:val="16"/>
      <w:lang w:val="en-AU" w:eastAsia="en-AU"/>
      <w14:ligatures w14:val="none"/>
    </w:rPr>
  </w:style>
  <w:style w:type="paragraph" w:customStyle="1" w:styleId="Pa4">
    <w:name w:val="Pa4"/>
    <w:basedOn w:val="Normal"/>
    <w:next w:val="Normal"/>
    <w:uiPriority w:val="99"/>
    <w:rsid w:val="00940F1C"/>
    <w:pPr>
      <w:autoSpaceDE w:val="0"/>
      <w:autoSpaceDN w:val="0"/>
      <w:adjustRightInd w:val="0"/>
      <w:spacing w:line="241" w:lineRule="atLeast"/>
      <w:jc w:val="both"/>
    </w:pPr>
    <w:rPr>
      <w:rFonts w:ascii="MetaOT-Bold" w:eastAsia="Calibri" w:hAnsi="MetaOT-Bold" w:cs="Calibri"/>
      <w:kern w:val="0"/>
      <w:lang w:eastAsia="en-AU"/>
      <w14:ligatures w14:val="none"/>
    </w:rPr>
  </w:style>
  <w:style w:type="character" w:customStyle="1" w:styleId="A1">
    <w:name w:val="A1"/>
    <w:uiPriority w:val="99"/>
    <w:rsid w:val="00940F1C"/>
    <w:rPr>
      <w:rFonts w:cs="MetaOT-Bold"/>
      <w:color w:val="000000"/>
    </w:rPr>
  </w:style>
  <w:style w:type="character" w:customStyle="1" w:styleId="A7">
    <w:name w:val="A7"/>
    <w:uiPriority w:val="99"/>
    <w:rsid w:val="00940F1C"/>
    <w:rPr>
      <w:rFonts w:cs="MetaOT-Bold"/>
      <w:b/>
      <w:bCs/>
      <w:color w:val="000000"/>
      <w:sz w:val="34"/>
      <w:szCs w:val="34"/>
    </w:rPr>
  </w:style>
  <w:style w:type="character" w:styleId="HTMLCite">
    <w:name w:val="HTML Cite"/>
    <w:basedOn w:val="DefaultParagraphFont"/>
    <w:uiPriority w:val="99"/>
    <w:semiHidden/>
    <w:unhideWhenUsed/>
    <w:rsid w:val="00940F1C"/>
    <w:rPr>
      <w:i/>
      <w:iCs/>
    </w:rPr>
  </w:style>
  <w:style w:type="paragraph" w:styleId="Revision">
    <w:name w:val="Revision"/>
    <w:hidden/>
    <w:uiPriority w:val="99"/>
    <w:semiHidden/>
    <w:rsid w:val="00940F1C"/>
    <w:pPr>
      <w:jc w:val="both"/>
    </w:pPr>
    <w:rPr>
      <w:rFonts w:ascii="Calibri" w:eastAsia="Calibri" w:hAnsi="Calibri" w:cs="Calibri"/>
      <w:kern w:val="0"/>
      <w:sz w:val="20"/>
      <w:szCs w:val="20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0F1C"/>
    <w:pPr>
      <w:tabs>
        <w:tab w:val="center" w:pos="4513"/>
        <w:tab w:val="right" w:pos="9026"/>
      </w:tabs>
      <w:jc w:val="both"/>
    </w:pPr>
    <w:rPr>
      <w:rFonts w:ascii="Calibri" w:eastAsia="Calibri" w:hAnsi="Calibri" w:cs="Calibri"/>
      <w:kern w:val="0"/>
      <w:sz w:val="20"/>
      <w:szCs w:val="20"/>
      <w:lang w:eastAsia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40F1C"/>
    <w:rPr>
      <w:rFonts w:ascii="Calibri" w:eastAsia="Calibri" w:hAnsi="Calibri" w:cs="Calibri"/>
      <w:kern w:val="0"/>
      <w:sz w:val="20"/>
      <w:szCs w:val="20"/>
      <w:lang w:val="en-AU" w:eastAsia="en-AU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0F1C"/>
    <w:pPr>
      <w:spacing w:after="200" w:line="276" w:lineRule="auto"/>
      <w:jc w:val="both"/>
    </w:pPr>
    <w:rPr>
      <w:rFonts w:ascii="Calibri" w:eastAsia="Calibri" w:hAnsi="Calibri" w:cs="Calibri"/>
      <w:b/>
      <w:bCs/>
      <w:caps/>
      <w:kern w:val="0"/>
      <w:sz w:val="16"/>
      <w:szCs w:val="18"/>
      <w:lang w:eastAsia="en-AU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F1C"/>
    <w:pPr>
      <w:spacing w:after="720"/>
      <w:jc w:val="right"/>
    </w:pPr>
    <w:rPr>
      <w:rFonts w:ascii="Cambria" w:eastAsia="Cambria" w:hAnsi="Cambria" w:cs="Cambria"/>
      <w:kern w:val="0"/>
      <w:sz w:val="20"/>
      <w:szCs w:val="20"/>
      <w:lang w:eastAsia="en-AU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40F1C"/>
    <w:rPr>
      <w:rFonts w:ascii="Cambria" w:eastAsia="Cambria" w:hAnsi="Cambria" w:cs="Cambria"/>
      <w:kern w:val="0"/>
      <w:sz w:val="20"/>
      <w:szCs w:val="20"/>
      <w:lang w:val="en-AU" w:eastAsia="en-AU"/>
      <w14:ligatures w14:val="none"/>
    </w:rPr>
  </w:style>
  <w:style w:type="character" w:styleId="Strong">
    <w:name w:val="Strong"/>
    <w:uiPriority w:val="22"/>
    <w:qFormat/>
    <w:rsid w:val="00940F1C"/>
    <w:rPr>
      <w:b/>
      <w:color w:val="ED7D31" w:themeColor="accent2"/>
    </w:rPr>
  </w:style>
  <w:style w:type="character" w:styleId="Emphasis">
    <w:name w:val="Emphasis"/>
    <w:uiPriority w:val="20"/>
    <w:qFormat/>
    <w:rsid w:val="00940F1C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40F1C"/>
    <w:pPr>
      <w:jc w:val="both"/>
    </w:pPr>
    <w:rPr>
      <w:rFonts w:ascii="Calibri" w:eastAsia="Calibri" w:hAnsi="Calibri" w:cs="Calibri"/>
      <w:kern w:val="0"/>
      <w:sz w:val="20"/>
      <w:szCs w:val="20"/>
      <w:lang w:eastAsia="en-AU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40F1C"/>
    <w:rPr>
      <w:rFonts w:ascii="Calibri" w:eastAsia="Calibri" w:hAnsi="Calibri" w:cs="Calibri"/>
      <w:kern w:val="0"/>
      <w:sz w:val="20"/>
      <w:szCs w:val="20"/>
      <w:lang w:val="en-AU" w:eastAsia="en-AU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40F1C"/>
    <w:pPr>
      <w:spacing w:after="200" w:line="276" w:lineRule="auto"/>
      <w:jc w:val="both"/>
    </w:pPr>
    <w:rPr>
      <w:rFonts w:ascii="Calibri" w:eastAsia="Calibri" w:hAnsi="Calibri" w:cs="Calibri"/>
      <w:i/>
      <w:kern w:val="0"/>
      <w:sz w:val="20"/>
      <w:szCs w:val="20"/>
      <w:lang w:eastAsia="en-AU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40F1C"/>
    <w:rPr>
      <w:rFonts w:ascii="Calibri" w:eastAsia="Calibri" w:hAnsi="Calibri" w:cs="Calibri"/>
      <w:i/>
      <w:kern w:val="0"/>
      <w:sz w:val="20"/>
      <w:szCs w:val="20"/>
      <w:lang w:val="en-AU" w:eastAsia="en-AU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F1C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ascii="Calibri" w:eastAsia="Calibri" w:hAnsi="Calibri" w:cs="Calibri"/>
      <w:b/>
      <w:i/>
      <w:color w:val="FFFFFF" w:themeColor="background1"/>
      <w:kern w:val="0"/>
      <w:sz w:val="20"/>
      <w:szCs w:val="20"/>
      <w:lang w:eastAsia="en-AU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F1C"/>
    <w:rPr>
      <w:rFonts w:ascii="Calibri" w:eastAsia="Calibri" w:hAnsi="Calibri" w:cs="Calibri"/>
      <w:b/>
      <w:i/>
      <w:color w:val="FFFFFF" w:themeColor="background1"/>
      <w:kern w:val="0"/>
      <w:sz w:val="20"/>
      <w:szCs w:val="20"/>
      <w:shd w:val="clear" w:color="auto" w:fill="ED7D31" w:themeFill="accent2"/>
      <w:lang w:val="en-AU" w:eastAsia="en-AU"/>
      <w14:ligatures w14:val="none"/>
    </w:rPr>
  </w:style>
  <w:style w:type="character" w:styleId="SubtleEmphasis">
    <w:name w:val="Subtle Emphasis"/>
    <w:uiPriority w:val="19"/>
    <w:qFormat/>
    <w:rsid w:val="00940F1C"/>
    <w:rPr>
      <w:i/>
    </w:rPr>
  </w:style>
  <w:style w:type="character" w:styleId="IntenseEmphasis">
    <w:name w:val="Intense Emphasis"/>
    <w:uiPriority w:val="21"/>
    <w:qFormat/>
    <w:rsid w:val="00940F1C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940F1C"/>
    <w:rPr>
      <w:b/>
    </w:rPr>
  </w:style>
  <w:style w:type="character" w:styleId="IntenseReference">
    <w:name w:val="Intense Reference"/>
    <w:uiPriority w:val="32"/>
    <w:qFormat/>
    <w:rsid w:val="00940F1C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40F1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0F1C"/>
    <w:pPr>
      <w:outlineLvl w:val="9"/>
    </w:pPr>
    <w:rPr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0F1C"/>
    <w:rPr>
      <w:color w:val="954F72" w:themeColor="followedHyperlink"/>
      <w:u w:val="single"/>
    </w:rPr>
  </w:style>
  <w:style w:type="paragraph" w:customStyle="1" w:styleId="Default">
    <w:name w:val="Default"/>
    <w:rsid w:val="00940F1C"/>
    <w:pPr>
      <w:autoSpaceDE w:val="0"/>
      <w:autoSpaceDN w:val="0"/>
      <w:adjustRightInd w:val="0"/>
    </w:pPr>
    <w:rPr>
      <w:rFonts w:ascii="MEGFD D+ Times" w:hAnsi="MEGFD D+ Times" w:cs="MEGFD D+ Times"/>
      <w:color w:val="000000"/>
      <w:kern w:val="0"/>
      <w:lang w:val="en-US" w:eastAsia="en-AU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940F1C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customStyle="1" w:styleId="option">
    <w:name w:val="option"/>
    <w:basedOn w:val="ListParagraph"/>
    <w:qFormat/>
    <w:rsid w:val="00940F1C"/>
    <w:pPr>
      <w:numPr>
        <w:ilvl w:val="3"/>
        <w:numId w:val="2"/>
      </w:numPr>
      <w:spacing w:line="276" w:lineRule="auto"/>
    </w:pPr>
    <w:rPr>
      <w:rFonts w:ascii="Calibri" w:eastAsia="Calibri" w:hAnsi="Calibri" w:cs="Calibri"/>
      <w:sz w:val="20"/>
      <w:szCs w:val="20"/>
      <w:lang w:val="en-US" w:eastAsia="en-AU"/>
    </w:rPr>
  </w:style>
  <w:style w:type="character" w:customStyle="1" w:styleId="QuestionChar">
    <w:name w:val="Question Char"/>
    <w:basedOn w:val="DefaultParagraphFont"/>
    <w:link w:val="Question"/>
    <w:qFormat/>
    <w:rsid w:val="00940F1C"/>
  </w:style>
  <w:style w:type="paragraph" w:customStyle="1" w:styleId="Question">
    <w:name w:val="Question"/>
    <w:basedOn w:val="ListParagraph"/>
    <w:link w:val="QuestionChar"/>
    <w:qFormat/>
    <w:rsid w:val="00940F1C"/>
    <w:pPr>
      <w:spacing w:line="276" w:lineRule="auto"/>
      <w:ind w:left="426" w:hanging="426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customStyle="1" w:styleId="Options">
    <w:name w:val="Options"/>
    <w:basedOn w:val="Question"/>
    <w:link w:val="OptionsChar"/>
    <w:qFormat/>
    <w:rsid w:val="00940F1C"/>
    <w:pPr>
      <w:tabs>
        <w:tab w:val="left" w:pos="360"/>
      </w:tabs>
      <w:spacing w:after="20" w:line="240" w:lineRule="auto"/>
      <w:ind w:left="1440" w:hanging="363"/>
    </w:pPr>
  </w:style>
  <w:style w:type="character" w:customStyle="1" w:styleId="OptionsChar">
    <w:name w:val="Options Char"/>
    <w:basedOn w:val="QuestionChar"/>
    <w:link w:val="Options"/>
    <w:locked/>
    <w:rsid w:val="00940F1C"/>
  </w:style>
  <w:style w:type="paragraph" w:styleId="NormalWeb">
    <w:name w:val="Normal (Web)"/>
    <w:basedOn w:val="Normal"/>
    <w:uiPriority w:val="99"/>
    <w:unhideWhenUsed/>
    <w:rsid w:val="00940F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40F1C"/>
    <w:rPr>
      <w:color w:val="666666"/>
    </w:rPr>
  </w:style>
  <w:style w:type="character" w:customStyle="1" w:styleId="apple-converted-space">
    <w:name w:val="apple-converted-space"/>
    <w:basedOn w:val="DefaultParagraphFont"/>
    <w:rsid w:val="00940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006</Words>
  <Characters>17139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Engelberts</dc:creator>
  <cp:keywords/>
  <dc:description/>
  <cp:lastModifiedBy>Megan Lim</cp:lastModifiedBy>
  <cp:revision>3</cp:revision>
  <dcterms:created xsi:type="dcterms:W3CDTF">2025-04-03T23:36:00Z</dcterms:created>
  <dcterms:modified xsi:type="dcterms:W3CDTF">2025-04-03T23:38:00Z</dcterms:modified>
</cp:coreProperties>
</file>